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AB251" w14:textId="29F9A9EE" w:rsidR="008F7470" w:rsidRPr="008F7470" w:rsidRDefault="008F7470" w:rsidP="008F7470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8F7470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upplementary </w:t>
      </w:r>
      <w:r w:rsidR="002B0475">
        <w:rPr>
          <w:rFonts w:asciiTheme="majorBidi" w:hAnsiTheme="majorBidi" w:cstheme="majorBidi"/>
          <w:b/>
          <w:bCs/>
          <w:sz w:val="28"/>
          <w:szCs w:val="28"/>
          <w:lang w:val="en-US"/>
        </w:rPr>
        <w:t>material</w:t>
      </w:r>
    </w:p>
    <w:p w14:paraId="754B6257" w14:textId="77777777" w:rsidR="008F7470" w:rsidRP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585789D1" w14:textId="0625A1B9" w:rsidR="008F7470" w:rsidRPr="008F7470" w:rsidRDefault="008F7470" w:rsidP="008F7470">
      <w:pPr>
        <w:rPr>
          <w:rFonts w:asciiTheme="majorBidi" w:hAnsiTheme="majorBidi" w:cstheme="majorBidi"/>
          <w:lang w:val="en-US"/>
        </w:rPr>
      </w:pPr>
      <w:r w:rsidRPr="008F7470">
        <w:rPr>
          <w:rFonts w:asciiTheme="majorBidi" w:hAnsiTheme="majorBidi" w:cstheme="majorBidi"/>
          <w:b/>
          <w:bCs/>
          <w:lang w:val="en-US"/>
        </w:rPr>
        <w:t>Table S1</w:t>
      </w:r>
      <w:r w:rsidRPr="008F7470">
        <w:rPr>
          <w:rFonts w:asciiTheme="majorBidi" w:hAnsiTheme="majorBidi" w:cstheme="majorBidi"/>
          <w:lang w:val="en-US"/>
        </w:rPr>
        <w:t xml:space="preserve"> – summary of balance data before and after propensity score matching </w:t>
      </w:r>
    </w:p>
    <w:p w14:paraId="7CF220CB" w14:textId="77777777" w:rsidR="008F7470" w:rsidRDefault="008F7470" w:rsidP="008F7470">
      <w:pPr>
        <w:rPr>
          <w:rFonts w:asciiTheme="majorBidi" w:hAnsiTheme="majorBidi" w:cstheme="majorBidi"/>
          <w:lang w:val="en-US"/>
        </w:rPr>
      </w:pPr>
    </w:p>
    <w:p w14:paraId="3EC7863C" w14:textId="2CE8E050" w:rsidR="008F7470" w:rsidRP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  <w:r w:rsidRPr="008F7470">
        <w:rPr>
          <w:rFonts w:asciiTheme="majorBidi" w:hAnsiTheme="majorBidi" w:cstheme="majorBidi"/>
          <w:b/>
          <w:bCs/>
          <w:lang w:val="en-US"/>
        </w:rPr>
        <w:t>A - Summary of Balance for All Data: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584"/>
        <w:gridCol w:w="1377"/>
        <w:gridCol w:w="1321"/>
        <w:gridCol w:w="1340"/>
        <w:gridCol w:w="912"/>
        <w:gridCol w:w="1042"/>
        <w:gridCol w:w="1200"/>
      </w:tblGrid>
      <w:tr w:rsidR="008F7470" w:rsidRPr="008F7470" w14:paraId="0AEE8E22" w14:textId="77777777" w:rsidTr="008F7470">
        <w:trPr>
          <w:trHeight w:val="293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5803F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59933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Means Treated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08BA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Means Contro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2A130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Std. Mean Diff.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6B34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Var. Ratio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38FA4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eCDF 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7A32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eCDF Max</w:t>
            </w:r>
          </w:p>
        </w:tc>
      </w:tr>
      <w:tr w:rsidR="008F7470" w:rsidRPr="008F7470" w14:paraId="4855DD3E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F6A24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Distan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7E555" w14:textId="6EEC88BE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5CA44" w14:textId="68424105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D6B1E" w14:textId="4EF5E39A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5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344A0" w14:textId="19329D78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.4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C8916" w14:textId="16CDE76D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3FE77" w14:textId="0DCD073B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3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</w:tr>
      <w:tr w:rsidR="008F7470" w:rsidRPr="008F7470" w14:paraId="2AA01074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56E57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PCI in admissio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6CFC7" w14:textId="37781587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DECC5" w14:textId="3CEAAD5F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1157D" w14:textId="33F4C332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220AC" w14:textId="0139CEAB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C2C2B" w14:textId="229C7634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7449D" w14:textId="5D4CF2CA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3</w:t>
            </w:r>
          </w:p>
        </w:tc>
      </w:tr>
      <w:tr w:rsidR="008F7470" w:rsidRPr="008F7470" w14:paraId="12CBEF3B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0EAD" w14:textId="59D5BE33" w:rsidR="008F7470" w:rsidRPr="000D5EC0" w:rsidRDefault="000D5EC0" w:rsidP="00FF14CB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M</w:t>
            </w:r>
            <w:r w:rsidR="001C36D8">
              <w:rPr>
                <w:rFonts w:asciiTheme="majorBidi" w:hAnsiTheme="majorBidi" w:cstheme="majorBidi"/>
                <w:color w:val="000000"/>
                <w:lang w:val="en-US"/>
              </w:rPr>
              <w:t>e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3E934" w14:textId="1A3E1EB2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5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62803" w14:textId="4876964B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6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9D6CD" w14:textId="7399600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25CE6" w14:textId="005307CF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2C902" w14:textId="4BB02EF7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62951" w14:textId="0225169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6</w:t>
            </w:r>
          </w:p>
        </w:tc>
      </w:tr>
      <w:tr w:rsidR="008F7470" w:rsidRPr="008F7470" w14:paraId="239E7BF5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56601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Age (years)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6F759" w14:textId="131BB158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71.8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FA01" w14:textId="6264BB0B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64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2EF0D" w14:textId="1A32579F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6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94C5" w14:textId="513669C6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7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D3B9C" w14:textId="36A27F54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494D6" w14:textId="5F0EA54E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</w:tr>
      <w:tr w:rsidR="008F7470" w:rsidRPr="008F7470" w14:paraId="2B09D852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631E9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Diabetes mellitus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56B33" w14:textId="4B2CA7E6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E35CE" w14:textId="3A541AB5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2F51A" w14:textId="525FFEAE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1DB69" w14:textId="0C5F3674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B1373" w14:textId="58BE16D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6077B" w14:textId="265F8CC9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2</w:t>
            </w:r>
          </w:p>
        </w:tc>
      </w:tr>
      <w:tr w:rsidR="008F7470" w:rsidRPr="008F7470" w14:paraId="24814EC3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C8513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Ischemic heart diseas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A0816" w14:textId="0F6D8CB6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1A32" w14:textId="0FE51C10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C0B7" w14:textId="4FF72C5B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FEA12" w14:textId="3BB8BC59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39A37" w14:textId="758B1C14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01C79" w14:textId="7911F81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7</w:t>
            </w:r>
          </w:p>
        </w:tc>
      </w:tr>
      <w:tr w:rsidR="008F7470" w:rsidRPr="008F7470" w14:paraId="6377B297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74B89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Atrial fibrillation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97F32" w14:textId="580C84C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14C07" w14:textId="1F07866B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E581F" w14:textId="61EF7DA9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78436" w14:textId="391E7562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7FB7C" w14:textId="74C13102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7A528" w14:textId="416698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9</w:t>
            </w:r>
          </w:p>
        </w:tc>
      </w:tr>
      <w:tr w:rsidR="008F7470" w:rsidRPr="008F7470" w14:paraId="321985AD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B3A81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Heart failu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00CB5" w14:textId="07FA9648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424D1" w14:textId="3114D487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54513" w14:textId="0C3A9A70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7CEAE" w14:textId="6089F562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CEE4" w14:textId="71970F10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DC709" w14:textId="07FDC53A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</w:tr>
      <w:tr w:rsidR="008F7470" w:rsidRPr="008F7470" w14:paraId="4ADD5D9D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A1CC9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COP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F03D1" w14:textId="1E7CBEBB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236A0" w14:textId="522E65F8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67FD3" w14:textId="35DA74E4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2AA7A" w14:textId="2797A71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2E895" w14:textId="4B29D1BF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162EF" w14:textId="2D83E7B0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5</w:t>
            </w:r>
          </w:p>
        </w:tc>
      </w:tr>
      <w:tr w:rsidR="008F7470" w:rsidRPr="008F7470" w14:paraId="61B42588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D345E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Chronic kidney diseas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EB5F0" w14:textId="42FCA79F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6B672" w14:textId="09A9B390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1E970" w14:textId="00E001C8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5461B" w14:textId="7FF0F15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F3A2B" w14:textId="59F61CA6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84F2" w14:textId="2E1F76BB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9</w:t>
            </w:r>
          </w:p>
        </w:tc>
      </w:tr>
      <w:tr w:rsidR="008F7470" w:rsidRPr="008F7470" w14:paraId="453A6E5A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0C8B8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Troponin     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10D6A" w14:textId="4530B31B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6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7BCA" w14:textId="423E94DE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5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5DDE1" w14:textId="20B7D802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DF759" w14:textId="5966AED4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6FFC7" w14:textId="5268BEC4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F4518" w14:textId="1BC040E0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</w:tr>
      <w:tr w:rsidR="008F7470" w:rsidRPr="008F7470" w14:paraId="69DA3167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5B38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Weight (kg)                      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05C17" w14:textId="7853EAB2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76.1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9DC28" w14:textId="03F0A130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80.5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FE9D5" w14:textId="7093F98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A8184" w14:textId="72A944E4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.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7AFF2" w14:textId="39772174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AEA7" w14:textId="06A7F0E5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3</w:t>
            </w:r>
          </w:p>
        </w:tc>
      </w:tr>
      <w:tr w:rsidR="008F7470" w:rsidRPr="008F7470" w14:paraId="4549B4F9" w14:textId="77777777" w:rsidTr="008F7470">
        <w:trPr>
          <w:trHeight w:val="293"/>
        </w:trPr>
        <w:tc>
          <w:tcPr>
            <w:tcW w:w="2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63C78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Sodium (mmol/l)                         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B1B1" w14:textId="6C796CA0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37.5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FB4F0" w14:textId="61A0779F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38.0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D0260" w14:textId="5E685132" w:rsidR="008F7470" w:rsidRPr="00C53DC4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1</w:t>
            </w:r>
            <w:r w:rsidR="00C53DC4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F6A3" w14:textId="32F566F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.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BC49" w14:textId="1F9CCBF9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DF3AB" w14:textId="3B8AF98B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7</w:t>
            </w:r>
          </w:p>
        </w:tc>
      </w:tr>
    </w:tbl>
    <w:p w14:paraId="37B083BB" w14:textId="77777777" w:rsidR="008F7470" w:rsidRPr="008F7470" w:rsidRDefault="008F7470" w:rsidP="008F7470">
      <w:pPr>
        <w:rPr>
          <w:rFonts w:asciiTheme="majorBidi" w:hAnsiTheme="majorBidi" w:cstheme="majorBidi"/>
          <w:lang w:val="en-US"/>
        </w:rPr>
      </w:pPr>
    </w:p>
    <w:p w14:paraId="09BA7D85" w14:textId="77777777" w:rsidR="008F7470" w:rsidRP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  <w:r w:rsidRPr="008F7470">
        <w:rPr>
          <w:rFonts w:asciiTheme="majorBidi" w:hAnsiTheme="majorBidi" w:cstheme="majorBidi"/>
          <w:b/>
          <w:bCs/>
          <w:lang w:val="en-US"/>
        </w:rPr>
        <w:t>B – Summary of Balance for Matched Data:</w:t>
      </w:r>
    </w:p>
    <w:tbl>
      <w:tblPr>
        <w:tblW w:w="9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7"/>
        <w:gridCol w:w="1141"/>
        <w:gridCol w:w="1116"/>
        <w:gridCol w:w="1110"/>
        <w:gridCol w:w="876"/>
        <w:gridCol w:w="876"/>
        <w:gridCol w:w="876"/>
        <w:gridCol w:w="1017"/>
      </w:tblGrid>
      <w:tr w:rsidR="008F7470" w:rsidRPr="008F7470" w14:paraId="04F7C625" w14:textId="77777777" w:rsidTr="008F7470">
        <w:trPr>
          <w:trHeight w:val="289"/>
        </w:trPr>
        <w:tc>
          <w:tcPr>
            <w:tcW w:w="2777" w:type="dxa"/>
            <w:noWrap/>
            <w:vAlign w:val="bottom"/>
            <w:hideMark/>
          </w:tcPr>
          <w:p w14:paraId="526E0FF6" w14:textId="6CD44C46" w:rsidR="008F7470" w:rsidRPr="008F7470" w:rsidRDefault="008F7470" w:rsidP="008F7470">
            <w:pPr>
              <w:rPr>
                <w:rFonts w:asciiTheme="majorBidi" w:hAnsiTheme="majorBidi" w:cstheme="majorBidi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 </w:t>
            </w:r>
          </w:p>
        </w:tc>
        <w:tc>
          <w:tcPr>
            <w:tcW w:w="1141" w:type="dxa"/>
            <w:noWrap/>
            <w:vAlign w:val="center"/>
            <w:hideMark/>
          </w:tcPr>
          <w:p w14:paraId="6367367E" w14:textId="501BA3A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Means Treated</w:t>
            </w:r>
          </w:p>
        </w:tc>
        <w:tc>
          <w:tcPr>
            <w:tcW w:w="1116" w:type="dxa"/>
            <w:noWrap/>
            <w:vAlign w:val="center"/>
            <w:hideMark/>
          </w:tcPr>
          <w:p w14:paraId="09A26FB8" w14:textId="6C3BB91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Means Control</w:t>
            </w:r>
          </w:p>
        </w:tc>
        <w:tc>
          <w:tcPr>
            <w:tcW w:w="1110" w:type="dxa"/>
            <w:noWrap/>
            <w:vAlign w:val="center"/>
            <w:hideMark/>
          </w:tcPr>
          <w:p w14:paraId="37A4A78F" w14:textId="76A6F6F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Std. Mean Diff.</w:t>
            </w:r>
          </w:p>
        </w:tc>
        <w:tc>
          <w:tcPr>
            <w:tcW w:w="876" w:type="dxa"/>
            <w:noWrap/>
            <w:vAlign w:val="center"/>
            <w:hideMark/>
          </w:tcPr>
          <w:p w14:paraId="42BCD7E4" w14:textId="6FCDC3FE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Var. Ratio</w:t>
            </w:r>
          </w:p>
        </w:tc>
        <w:tc>
          <w:tcPr>
            <w:tcW w:w="876" w:type="dxa"/>
            <w:noWrap/>
            <w:vAlign w:val="center"/>
            <w:hideMark/>
          </w:tcPr>
          <w:p w14:paraId="61B30F7B" w14:textId="3C9A2736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eCDF Mean</w:t>
            </w:r>
          </w:p>
        </w:tc>
        <w:tc>
          <w:tcPr>
            <w:tcW w:w="876" w:type="dxa"/>
            <w:noWrap/>
            <w:vAlign w:val="center"/>
            <w:hideMark/>
          </w:tcPr>
          <w:p w14:paraId="2D65D0BB" w14:textId="079EC559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eCDF Max</w:t>
            </w:r>
          </w:p>
        </w:tc>
        <w:tc>
          <w:tcPr>
            <w:tcW w:w="1017" w:type="dxa"/>
            <w:noWrap/>
            <w:vAlign w:val="center"/>
            <w:hideMark/>
          </w:tcPr>
          <w:p w14:paraId="360550C1" w14:textId="534DE55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Std. Pair Dist.</w:t>
            </w:r>
          </w:p>
        </w:tc>
      </w:tr>
      <w:tr w:rsidR="008F7470" w:rsidRPr="008F7470" w14:paraId="307D2482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30793E9A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Distance</w:t>
            </w:r>
          </w:p>
        </w:tc>
        <w:tc>
          <w:tcPr>
            <w:tcW w:w="1141" w:type="dxa"/>
            <w:noWrap/>
            <w:vAlign w:val="center"/>
            <w:hideMark/>
          </w:tcPr>
          <w:p w14:paraId="36636686" w14:textId="2A48859B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116" w:type="dxa"/>
            <w:noWrap/>
            <w:vAlign w:val="center"/>
            <w:hideMark/>
          </w:tcPr>
          <w:p w14:paraId="1E60EE96" w14:textId="2427F9AB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14:paraId="07ADA40C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0</w:t>
            </w:r>
          </w:p>
        </w:tc>
        <w:tc>
          <w:tcPr>
            <w:tcW w:w="876" w:type="dxa"/>
            <w:noWrap/>
            <w:vAlign w:val="center"/>
            <w:hideMark/>
          </w:tcPr>
          <w:p w14:paraId="2B7B12A3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.0002</w:t>
            </w:r>
          </w:p>
        </w:tc>
        <w:tc>
          <w:tcPr>
            <w:tcW w:w="876" w:type="dxa"/>
            <w:noWrap/>
            <w:vAlign w:val="center"/>
            <w:hideMark/>
          </w:tcPr>
          <w:p w14:paraId="2B86CC7C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D5F7FA5" w14:textId="60516FCF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017" w:type="dxa"/>
            <w:noWrap/>
            <w:vAlign w:val="center"/>
            <w:hideMark/>
          </w:tcPr>
          <w:p w14:paraId="03B0CB8A" w14:textId="7777777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03</w:t>
            </w:r>
          </w:p>
        </w:tc>
      </w:tr>
      <w:tr w:rsidR="008F7470" w:rsidRPr="008F7470" w14:paraId="06ED69A6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4BEE4B9E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PCI in admission</w:t>
            </w:r>
          </w:p>
        </w:tc>
        <w:tc>
          <w:tcPr>
            <w:tcW w:w="1141" w:type="dxa"/>
            <w:noWrap/>
            <w:vAlign w:val="center"/>
            <w:hideMark/>
          </w:tcPr>
          <w:p w14:paraId="0FD7D5AD" w14:textId="77F8E957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1116" w:type="dxa"/>
            <w:noWrap/>
            <w:vAlign w:val="center"/>
            <w:hideMark/>
          </w:tcPr>
          <w:p w14:paraId="662D0930" w14:textId="12B8BD3A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9</w:t>
            </w:r>
          </w:p>
        </w:tc>
        <w:tc>
          <w:tcPr>
            <w:tcW w:w="1110" w:type="dxa"/>
            <w:noWrap/>
            <w:vAlign w:val="center"/>
            <w:hideMark/>
          </w:tcPr>
          <w:p w14:paraId="68C6713E" w14:textId="060B4C05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04</w:t>
            </w:r>
          </w:p>
        </w:tc>
        <w:tc>
          <w:tcPr>
            <w:tcW w:w="876" w:type="dxa"/>
            <w:noWrap/>
            <w:vAlign w:val="center"/>
            <w:hideMark/>
          </w:tcPr>
          <w:p w14:paraId="1FF34C90" w14:textId="709C5AC6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53CCFF83" w14:textId="397D1C5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2</w:t>
            </w:r>
          </w:p>
        </w:tc>
        <w:tc>
          <w:tcPr>
            <w:tcW w:w="876" w:type="dxa"/>
            <w:noWrap/>
            <w:vAlign w:val="center"/>
            <w:hideMark/>
          </w:tcPr>
          <w:p w14:paraId="7A731E33" w14:textId="1087D27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2</w:t>
            </w:r>
          </w:p>
        </w:tc>
        <w:tc>
          <w:tcPr>
            <w:tcW w:w="1017" w:type="dxa"/>
            <w:noWrap/>
            <w:vAlign w:val="center"/>
            <w:hideMark/>
          </w:tcPr>
          <w:p w14:paraId="2D5A9406" w14:textId="3FEA300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.004</w:t>
            </w:r>
          </w:p>
        </w:tc>
      </w:tr>
      <w:tr w:rsidR="008F7470" w:rsidRPr="008F7470" w14:paraId="15389BC7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5CFAB302" w14:textId="408004A1" w:rsidR="001C36D8" w:rsidRPr="000D5EC0" w:rsidRDefault="000D5EC0" w:rsidP="001C36D8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M</w:t>
            </w:r>
            <w:r w:rsidR="001C36D8">
              <w:rPr>
                <w:rFonts w:asciiTheme="majorBidi" w:hAnsiTheme="majorBidi" w:cstheme="majorBidi"/>
                <w:color w:val="000000"/>
                <w:lang w:val="en-US"/>
              </w:rPr>
              <w:t>en</w:t>
            </w:r>
          </w:p>
        </w:tc>
        <w:tc>
          <w:tcPr>
            <w:tcW w:w="1141" w:type="dxa"/>
            <w:noWrap/>
            <w:vAlign w:val="center"/>
            <w:hideMark/>
          </w:tcPr>
          <w:p w14:paraId="18B24C4A" w14:textId="203472FE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5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0B257054" w14:textId="2DB23546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5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110" w:type="dxa"/>
            <w:noWrap/>
            <w:vAlign w:val="center"/>
            <w:hideMark/>
          </w:tcPr>
          <w:p w14:paraId="3652F7E5" w14:textId="37246C2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02</w:t>
            </w:r>
          </w:p>
        </w:tc>
        <w:tc>
          <w:tcPr>
            <w:tcW w:w="876" w:type="dxa"/>
            <w:noWrap/>
            <w:vAlign w:val="center"/>
            <w:hideMark/>
          </w:tcPr>
          <w:p w14:paraId="27FCDA91" w14:textId="4A9D5AB9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2A59C65E" w14:textId="19DD1A6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1</w:t>
            </w:r>
          </w:p>
        </w:tc>
        <w:tc>
          <w:tcPr>
            <w:tcW w:w="876" w:type="dxa"/>
            <w:noWrap/>
            <w:vAlign w:val="center"/>
            <w:hideMark/>
          </w:tcPr>
          <w:p w14:paraId="511BC7E2" w14:textId="7AEF36B2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1</w:t>
            </w:r>
          </w:p>
        </w:tc>
        <w:tc>
          <w:tcPr>
            <w:tcW w:w="1017" w:type="dxa"/>
            <w:noWrap/>
            <w:vAlign w:val="center"/>
            <w:hideMark/>
          </w:tcPr>
          <w:p w14:paraId="31D00ABC" w14:textId="250D1777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8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</w:tr>
      <w:tr w:rsidR="008F7470" w:rsidRPr="008F7470" w14:paraId="30B36B53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37BCCDBA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Age (years) </w:t>
            </w:r>
          </w:p>
        </w:tc>
        <w:tc>
          <w:tcPr>
            <w:tcW w:w="1141" w:type="dxa"/>
            <w:noWrap/>
            <w:vAlign w:val="center"/>
            <w:hideMark/>
          </w:tcPr>
          <w:p w14:paraId="612D2765" w14:textId="18C3A3CF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71.85</w:t>
            </w:r>
          </w:p>
        </w:tc>
        <w:tc>
          <w:tcPr>
            <w:tcW w:w="1116" w:type="dxa"/>
            <w:noWrap/>
            <w:vAlign w:val="center"/>
            <w:hideMark/>
          </w:tcPr>
          <w:p w14:paraId="1C4D2AD4" w14:textId="6204D4B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72.55</w:t>
            </w:r>
          </w:p>
        </w:tc>
        <w:tc>
          <w:tcPr>
            <w:tcW w:w="1110" w:type="dxa"/>
            <w:noWrap/>
            <w:vAlign w:val="center"/>
            <w:hideMark/>
          </w:tcPr>
          <w:p w14:paraId="5770D863" w14:textId="0A79731E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876" w:type="dxa"/>
            <w:noWrap/>
            <w:vAlign w:val="center"/>
            <w:hideMark/>
          </w:tcPr>
          <w:p w14:paraId="1F2A31D9" w14:textId="39CBC78E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93</w:t>
            </w:r>
          </w:p>
        </w:tc>
        <w:tc>
          <w:tcPr>
            <w:tcW w:w="876" w:type="dxa"/>
            <w:noWrap/>
            <w:vAlign w:val="center"/>
            <w:hideMark/>
          </w:tcPr>
          <w:p w14:paraId="30C70A2E" w14:textId="4914F8FA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5EDE50F7" w14:textId="050CA8EF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4</w:t>
            </w:r>
          </w:p>
        </w:tc>
        <w:tc>
          <w:tcPr>
            <w:tcW w:w="1017" w:type="dxa"/>
            <w:noWrap/>
            <w:vAlign w:val="center"/>
            <w:hideMark/>
          </w:tcPr>
          <w:p w14:paraId="11D4EDCC" w14:textId="725BAA26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7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</w:tr>
      <w:tr w:rsidR="008F7470" w:rsidRPr="008F7470" w14:paraId="27D91CE5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6E291C2D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Diabetes mellitus </w:t>
            </w:r>
          </w:p>
        </w:tc>
        <w:tc>
          <w:tcPr>
            <w:tcW w:w="1141" w:type="dxa"/>
            <w:noWrap/>
            <w:vAlign w:val="center"/>
            <w:hideMark/>
          </w:tcPr>
          <w:p w14:paraId="3A2AE010" w14:textId="74E0364D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2</w:t>
            </w:r>
          </w:p>
        </w:tc>
        <w:tc>
          <w:tcPr>
            <w:tcW w:w="1116" w:type="dxa"/>
            <w:noWrap/>
            <w:vAlign w:val="center"/>
            <w:hideMark/>
          </w:tcPr>
          <w:p w14:paraId="19E28714" w14:textId="37A92B70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4</w:t>
            </w:r>
          </w:p>
        </w:tc>
        <w:tc>
          <w:tcPr>
            <w:tcW w:w="1110" w:type="dxa"/>
            <w:noWrap/>
            <w:vAlign w:val="center"/>
            <w:hideMark/>
          </w:tcPr>
          <w:p w14:paraId="2264C5C3" w14:textId="025ED0B5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14:paraId="0F0385DC" w14:textId="11AE3949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15330F5B" w14:textId="5C5F7913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62E0E601" w14:textId="6F078AB6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68E4AD4C" w14:textId="50287A11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90</w:t>
            </w:r>
          </w:p>
        </w:tc>
      </w:tr>
      <w:tr w:rsidR="008F7470" w:rsidRPr="008F7470" w14:paraId="7B90135C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4F364054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Ischemic heart disease</w:t>
            </w:r>
          </w:p>
        </w:tc>
        <w:tc>
          <w:tcPr>
            <w:tcW w:w="1141" w:type="dxa"/>
            <w:noWrap/>
            <w:vAlign w:val="center"/>
            <w:hideMark/>
          </w:tcPr>
          <w:p w14:paraId="6F4EA6C3" w14:textId="2ACE38A1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116" w:type="dxa"/>
            <w:noWrap/>
            <w:vAlign w:val="center"/>
            <w:hideMark/>
          </w:tcPr>
          <w:p w14:paraId="37607549" w14:textId="05DC483D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9</w:t>
            </w:r>
          </w:p>
        </w:tc>
        <w:tc>
          <w:tcPr>
            <w:tcW w:w="1110" w:type="dxa"/>
            <w:noWrap/>
            <w:vAlign w:val="center"/>
            <w:hideMark/>
          </w:tcPr>
          <w:p w14:paraId="0A804179" w14:textId="08157F0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03</w:t>
            </w:r>
          </w:p>
        </w:tc>
        <w:tc>
          <w:tcPr>
            <w:tcW w:w="876" w:type="dxa"/>
            <w:noWrap/>
            <w:vAlign w:val="center"/>
            <w:hideMark/>
          </w:tcPr>
          <w:p w14:paraId="755C6B29" w14:textId="63D86355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75880A8A" w14:textId="302EEA15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7F0939B4" w14:textId="26F1A34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1</w:t>
            </w:r>
          </w:p>
        </w:tc>
        <w:tc>
          <w:tcPr>
            <w:tcW w:w="1017" w:type="dxa"/>
            <w:noWrap/>
            <w:vAlign w:val="center"/>
            <w:hideMark/>
          </w:tcPr>
          <w:p w14:paraId="1FF7AC0C" w14:textId="6D6A6FAD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90</w:t>
            </w:r>
          </w:p>
        </w:tc>
      </w:tr>
      <w:tr w:rsidR="008F7470" w:rsidRPr="008F7470" w14:paraId="660AAF42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6143A9CE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Atrial fibrillation </w:t>
            </w:r>
          </w:p>
        </w:tc>
        <w:tc>
          <w:tcPr>
            <w:tcW w:w="1141" w:type="dxa"/>
            <w:noWrap/>
            <w:vAlign w:val="center"/>
            <w:hideMark/>
          </w:tcPr>
          <w:p w14:paraId="7BD62790" w14:textId="14541B51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20</w:t>
            </w:r>
          </w:p>
        </w:tc>
        <w:tc>
          <w:tcPr>
            <w:tcW w:w="1116" w:type="dxa"/>
            <w:noWrap/>
            <w:vAlign w:val="center"/>
            <w:hideMark/>
          </w:tcPr>
          <w:p w14:paraId="61B8B672" w14:textId="30A3F2EC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0</w:t>
            </w:r>
          </w:p>
        </w:tc>
        <w:tc>
          <w:tcPr>
            <w:tcW w:w="1110" w:type="dxa"/>
            <w:noWrap/>
            <w:vAlign w:val="center"/>
            <w:hideMark/>
          </w:tcPr>
          <w:p w14:paraId="063C2C6D" w14:textId="2C57CB2D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14:paraId="4D81127C" w14:textId="7F67AE75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6BAF046C" w14:textId="5966531E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34499A39" w14:textId="74FBAD69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06AE4145" w14:textId="09476E1E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67</w:t>
            </w:r>
          </w:p>
        </w:tc>
      </w:tr>
      <w:tr w:rsidR="008F7470" w:rsidRPr="008F7470" w14:paraId="1074F084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42F263D9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Heart failure</w:t>
            </w:r>
          </w:p>
        </w:tc>
        <w:tc>
          <w:tcPr>
            <w:tcW w:w="1141" w:type="dxa"/>
            <w:noWrap/>
            <w:vAlign w:val="center"/>
            <w:hideMark/>
          </w:tcPr>
          <w:p w14:paraId="67ED52BF" w14:textId="56CBD6C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4</w:t>
            </w:r>
          </w:p>
        </w:tc>
        <w:tc>
          <w:tcPr>
            <w:tcW w:w="1116" w:type="dxa"/>
            <w:noWrap/>
            <w:vAlign w:val="center"/>
            <w:hideMark/>
          </w:tcPr>
          <w:p w14:paraId="168C5E34" w14:textId="2CA0B44E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110" w:type="dxa"/>
            <w:noWrap/>
            <w:vAlign w:val="center"/>
            <w:hideMark/>
          </w:tcPr>
          <w:p w14:paraId="2206AB30" w14:textId="795A8BFB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74E2100C" w14:textId="479CC500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1F8EA4BB" w14:textId="6F411216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3E5263E3" w14:textId="7CE7D7BB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017" w:type="dxa"/>
            <w:noWrap/>
            <w:vAlign w:val="center"/>
            <w:hideMark/>
          </w:tcPr>
          <w:p w14:paraId="79CEE004" w14:textId="13B02C75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58</w:t>
            </w:r>
          </w:p>
        </w:tc>
      </w:tr>
      <w:tr w:rsidR="008F7470" w:rsidRPr="008F7470" w14:paraId="0D4D6F82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713BC38E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COPD</w:t>
            </w:r>
          </w:p>
        </w:tc>
        <w:tc>
          <w:tcPr>
            <w:tcW w:w="1141" w:type="dxa"/>
            <w:noWrap/>
            <w:vAlign w:val="center"/>
            <w:hideMark/>
          </w:tcPr>
          <w:p w14:paraId="1CCA02FE" w14:textId="04278044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9</w:t>
            </w:r>
          </w:p>
        </w:tc>
        <w:tc>
          <w:tcPr>
            <w:tcW w:w="1116" w:type="dxa"/>
            <w:noWrap/>
            <w:vAlign w:val="center"/>
            <w:hideMark/>
          </w:tcPr>
          <w:p w14:paraId="0CE18D0A" w14:textId="2D0D4C0C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14:paraId="43EC660A" w14:textId="5218FB07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5</w:t>
            </w:r>
          </w:p>
        </w:tc>
        <w:tc>
          <w:tcPr>
            <w:tcW w:w="876" w:type="dxa"/>
            <w:noWrap/>
            <w:vAlign w:val="center"/>
            <w:hideMark/>
          </w:tcPr>
          <w:p w14:paraId="5F136A51" w14:textId="643E6CA3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06E299B8" w14:textId="21240815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3E2FD7B9" w14:textId="5C652D0A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C73B0AB" w14:textId="391907E4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4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6</w:t>
            </w:r>
          </w:p>
        </w:tc>
      </w:tr>
      <w:tr w:rsidR="008F7470" w:rsidRPr="008F7470" w14:paraId="4884FD47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6EBB8A77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Chronic kidney disease</w:t>
            </w:r>
          </w:p>
        </w:tc>
        <w:tc>
          <w:tcPr>
            <w:tcW w:w="1141" w:type="dxa"/>
            <w:noWrap/>
            <w:vAlign w:val="center"/>
            <w:hideMark/>
          </w:tcPr>
          <w:p w14:paraId="2BBBF8EF" w14:textId="2BEBEE53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116" w:type="dxa"/>
            <w:noWrap/>
            <w:vAlign w:val="center"/>
            <w:hideMark/>
          </w:tcPr>
          <w:p w14:paraId="6549AC7C" w14:textId="7E9AA716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13</w:t>
            </w:r>
          </w:p>
        </w:tc>
        <w:tc>
          <w:tcPr>
            <w:tcW w:w="1110" w:type="dxa"/>
            <w:noWrap/>
            <w:vAlign w:val="center"/>
            <w:hideMark/>
          </w:tcPr>
          <w:p w14:paraId="566AEBB6" w14:textId="020F5479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14:paraId="5EE176B6" w14:textId="49DA88AC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0A941CE8" w14:textId="47B4ACA1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6F259C43" w14:textId="31EDE6DC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10E8A816" w14:textId="7B34A0D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52</w:t>
            </w:r>
          </w:p>
        </w:tc>
      </w:tr>
      <w:tr w:rsidR="008F7470" w:rsidRPr="008F7470" w14:paraId="2AE599B1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30F569DB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Troponin      </w:t>
            </w:r>
          </w:p>
        </w:tc>
        <w:tc>
          <w:tcPr>
            <w:tcW w:w="1141" w:type="dxa"/>
            <w:noWrap/>
            <w:vAlign w:val="center"/>
            <w:hideMark/>
          </w:tcPr>
          <w:p w14:paraId="51EAC0F6" w14:textId="5381E048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6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116" w:type="dxa"/>
            <w:noWrap/>
            <w:vAlign w:val="center"/>
            <w:hideMark/>
          </w:tcPr>
          <w:p w14:paraId="35F9855E" w14:textId="288E29E0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6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14:paraId="407E457C" w14:textId="212851DE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1</w:t>
            </w:r>
          </w:p>
        </w:tc>
        <w:tc>
          <w:tcPr>
            <w:tcW w:w="876" w:type="dxa"/>
            <w:noWrap/>
            <w:vAlign w:val="center"/>
            <w:hideMark/>
          </w:tcPr>
          <w:p w14:paraId="473C73D3" w14:textId="5FBA180F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.</w:t>
            </w:r>
          </w:p>
        </w:tc>
        <w:tc>
          <w:tcPr>
            <w:tcW w:w="876" w:type="dxa"/>
            <w:noWrap/>
            <w:vAlign w:val="center"/>
            <w:hideMark/>
          </w:tcPr>
          <w:p w14:paraId="75342DF5" w14:textId="74CF7B1D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6DD3F4B4" w14:textId="06BA4B51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017" w:type="dxa"/>
            <w:noWrap/>
            <w:vAlign w:val="center"/>
            <w:hideMark/>
          </w:tcPr>
          <w:p w14:paraId="775FA263" w14:textId="53FDD39D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8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</w:tr>
      <w:tr w:rsidR="008F7470" w:rsidRPr="008F7470" w14:paraId="5C0D790C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4545DA2A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Weight (kg)                           </w:t>
            </w:r>
          </w:p>
        </w:tc>
        <w:tc>
          <w:tcPr>
            <w:tcW w:w="1141" w:type="dxa"/>
            <w:noWrap/>
            <w:vAlign w:val="center"/>
            <w:hideMark/>
          </w:tcPr>
          <w:p w14:paraId="23CF664F" w14:textId="38860246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76.18</w:t>
            </w:r>
          </w:p>
        </w:tc>
        <w:tc>
          <w:tcPr>
            <w:tcW w:w="1116" w:type="dxa"/>
            <w:noWrap/>
            <w:vAlign w:val="center"/>
            <w:hideMark/>
          </w:tcPr>
          <w:p w14:paraId="6694B180" w14:textId="3E9AE37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76.15</w:t>
            </w:r>
          </w:p>
        </w:tc>
        <w:tc>
          <w:tcPr>
            <w:tcW w:w="1110" w:type="dxa"/>
            <w:noWrap/>
            <w:vAlign w:val="center"/>
            <w:hideMark/>
          </w:tcPr>
          <w:p w14:paraId="716A5C4E" w14:textId="22D97610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1</w:t>
            </w:r>
          </w:p>
        </w:tc>
        <w:tc>
          <w:tcPr>
            <w:tcW w:w="876" w:type="dxa"/>
            <w:noWrap/>
            <w:vAlign w:val="center"/>
            <w:hideMark/>
          </w:tcPr>
          <w:p w14:paraId="18641041" w14:textId="24BE1BEE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.86</w:t>
            </w:r>
          </w:p>
        </w:tc>
        <w:tc>
          <w:tcPr>
            <w:tcW w:w="876" w:type="dxa"/>
            <w:noWrap/>
            <w:vAlign w:val="center"/>
            <w:hideMark/>
          </w:tcPr>
          <w:p w14:paraId="51D04117" w14:textId="53122990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3D5DE107" w14:textId="3C442BAD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558EA2EE" w14:textId="150AB003" w:rsidR="008F7470" w:rsidRPr="000873B2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7</w:t>
            </w:r>
            <w:r w:rsidR="000873B2">
              <w:rPr>
                <w:rFonts w:asciiTheme="majorBidi" w:hAnsiTheme="majorBidi" w:cstheme="majorBidi"/>
                <w:color w:val="000000"/>
                <w:lang w:val="en-US"/>
              </w:rPr>
              <w:t>9</w:t>
            </w:r>
          </w:p>
        </w:tc>
      </w:tr>
      <w:tr w:rsidR="008F7470" w:rsidRPr="008F7470" w14:paraId="762C8890" w14:textId="77777777" w:rsidTr="008F7470">
        <w:trPr>
          <w:trHeight w:val="289"/>
        </w:trPr>
        <w:tc>
          <w:tcPr>
            <w:tcW w:w="2777" w:type="dxa"/>
            <w:noWrap/>
            <w:vAlign w:val="center"/>
            <w:hideMark/>
          </w:tcPr>
          <w:p w14:paraId="0BE9B37B" w14:textId="77777777" w:rsidR="008F7470" w:rsidRPr="008F7470" w:rsidRDefault="008F7470" w:rsidP="008F7470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Sodium  (mmol/l)                          </w:t>
            </w:r>
          </w:p>
        </w:tc>
        <w:tc>
          <w:tcPr>
            <w:tcW w:w="1141" w:type="dxa"/>
            <w:noWrap/>
            <w:vAlign w:val="center"/>
            <w:hideMark/>
          </w:tcPr>
          <w:p w14:paraId="1F971B4D" w14:textId="0045D166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37.5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14:paraId="02FF137F" w14:textId="654B871D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37.6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14:paraId="0E9B9D4C" w14:textId="0E020D78" w:rsidR="008F7470" w:rsidRPr="00E529C5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-0.0</w:t>
            </w:r>
            <w:r w:rsidR="00E529C5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02EE1BE5" w14:textId="0388F06E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.15</w:t>
            </w:r>
          </w:p>
        </w:tc>
        <w:tc>
          <w:tcPr>
            <w:tcW w:w="876" w:type="dxa"/>
            <w:noWrap/>
            <w:vAlign w:val="center"/>
            <w:hideMark/>
          </w:tcPr>
          <w:p w14:paraId="03B0DBEA" w14:textId="7AD16368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04</w:t>
            </w:r>
          </w:p>
        </w:tc>
        <w:tc>
          <w:tcPr>
            <w:tcW w:w="876" w:type="dxa"/>
            <w:noWrap/>
            <w:vAlign w:val="center"/>
            <w:hideMark/>
          </w:tcPr>
          <w:p w14:paraId="32F14A92" w14:textId="71A41C9A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02</w:t>
            </w:r>
          </w:p>
        </w:tc>
        <w:tc>
          <w:tcPr>
            <w:tcW w:w="1017" w:type="dxa"/>
            <w:noWrap/>
            <w:vAlign w:val="center"/>
            <w:hideMark/>
          </w:tcPr>
          <w:p w14:paraId="6DC6941A" w14:textId="1BE46A39" w:rsidR="008F7470" w:rsidRPr="008F7470" w:rsidRDefault="008F7470" w:rsidP="00B82F8A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.98</w:t>
            </w:r>
          </w:p>
        </w:tc>
      </w:tr>
    </w:tbl>
    <w:p w14:paraId="2580001D" w14:textId="77777777" w:rsidR="008F7470" w:rsidRPr="008F7470" w:rsidRDefault="008F7470" w:rsidP="008F7470">
      <w:pPr>
        <w:rPr>
          <w:rFonts w:asciiTheme="majorBidi" w:hAnsiTheme="majorBidi" w:cstheme="majorBidi"/>
          <w:lang w:val="en-US"/>
        </w:rPr>
      </w:pPr>
    </w:p>
    <w:p w14:paraId="2FFBA6AB" w14:textId="77777777" w:rsid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7F338F4D" w14:textId="6871BE47" w:rsid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6E9DA1D3" w14:textId="30561B68" w:rsid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72663314" w14:textId="77777777" w:rsid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38F2543C" w14:textId="77777777" w:rsid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3A911F7E" w14:textId="780D7FF2" w:rsidR="008F7470" w:rsidRPr="008F7470" w:rsidRDefault="008F7470" w:rsidP="008F7470">
      <w:pPr>
        <w:rPr>
          <w:rFonts w:asciiTheme="majorBidi" w:hAnsiTheme="majorBidi" w:cstheme="majorBidi"/>
          <w:b/>
          <w:bCs/>
          <w:lang w:val="en-US"/>
        </w:rPr>
      </w:pPr>
      <w:r w:rsidRPr="008F7470">
        <w:rPr>
          <w:rFonts w:asciiTheme="majorBidi" w:hAnsiTheme="majorBidi" w:cstheme="majorBidi"/>
          <w:b/>
          <w:bCs/>
          <w:lang w:val="en-US"/>
        </w:rPr>
        <w:lastRenderedPageBreak/>
        <w:t>C – sample sizes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2480"/>
        <w:gridCol w:w="1480"/>
        <w:gridCol w:w="1420"/>
      </w:tblGrid>
      <w:tr w:rsidR="008F7470" w:rsidRPr="008F7470" w14:paraId="51D1EE08" w14:textId="77777777" w:rsidTr="00FF14CB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FF22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5BDCD" w14:textId="7A5D4CD9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F4474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Treated</w:t>
            </w:r>
          </w:p>
        </w:tc>
      </w:tr>
      <w:tr w:rsidR="008F7470" w:rsidRPr="008F7470" w14:paraId="3CD437E5" w14:textId="77777777" w:rsidTr="00FF14CB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8537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All     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486CA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293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3DE4F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555</w:t>
            </w:r>
          </w:p>
        </w:tc>
      </w:tr>
      <w:tr w:rsidR="008F7470" w:rsidRPr="008F7470" w14:paraId="27C86585" w14:textId="77777777" w:rsidTr="00FF14CB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112B3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Matched       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733F1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5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995D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1555</w:t>
            </w:r>
          </w:p>
        </w:tc>
      </w:tr>
      <w:tr w:rsidR="008F7470" w:rsidRPr="008F7470" w14:paraId="4215A579" w14:textId="77777777" w:rsidTr="00FF14CB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65F9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Unmatched       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3E64F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277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75145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</w:t>
            </w:r>
          </w:p>
        </w:tc>
      </w:tr>
      <w:tr w:rsidR="008F7470" w:rsidRPr="008F7470" w14:paraId="54F7895F" w14:textId="77777777" w:rsidTr="00FF14CB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9F1E4" w14:textId="77777777" w:rsidR="008F7470" w:rsidRPr="008F7470" w:rsidRDefault="008F7470" w:rsidP="00FF14CB">
            <w:pPr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 xml:space="preserve">Discarded    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196FE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359C" w14:textId="77777777" w:rsidR="008F7470" w:rsidRPr="008F7470" w:rsidRDefault="008F7470" w:rsidP="008F7470">
            <w:pPr>
              <w:jc w:val="center"/>
              <w:rPr>
                <w:rFonts w:asciiTheme="majorBidi" w:hAnsiTheme="majorBidi" w:cstheme="majorBidi"/>
                <w:color w:val="000000"/>
                <w:lang/>
              </w:rPr>
            </w:pPr>
            <w:r w:rsidRPr="008F7470">
              <w:rPr>
                <w:rFonts w:asciiTheme="majorBidi" w:hAnsiTheme="majorBidi" w:cstheme="majorBidi"/>
                <w:color w:val="000000"/>
                <w:lang/>
              </w:rPr>
              <w:t>0</w:t>
            </w:r>
          </w:p>
        </w:tc>
      </w:tr>
    </w:tbl>
    <w:p w14:paraId="375DEA56" w14:textId="77777777" w:rsidR="008F7470" w:rsidRPr="008F7470" w:rsidRDefault="008F7470" w:rsidP="008F7470">
      <w:pPr>
        <w:rPr>
          <w:rFonts w:asciiTheme="majorBidi" w:hAnsiTheme="majorBidi" w:cstheme="majorBidi"/>
          <w:lang w:val="en-US"/>
        </w:rPr>
      </w:pPr>
    </w:p>
    <w:p w14:paraId="083D6D7C" w14:textId="379DD8AF" w:rsidR="008F7470" w:rsidRPr="008F7470" w:rsidRDefault="008F7470" w:rsidP="008F7470">
      <w:pPr>
        <w:jc w:val="both"/>
        <w:rPr>
          <w:rFonts w:asciiTheme="majorBidi" w:hAnsiTheme="majorBidi" w:cstheme="majorBidi"/>
          <w:lang w:val="en-US"/>
        </w:rPr>
      </w:pPr>
      <w:r w:rsidRPr="008F7470">
        <w:rPr>
          <w:rFonts w:asciiTheme="majorBidi" w:hAnsiTheme="majorBidi" w:cstheme="majorBidi"/>
          <w:lang w:val="en-US"/>
        </w:rPr>
        <w:t xml:space="preserve">The data summary balance for all data and matched data demonstrated fair matching with a standard mean difference of less than 10% for all the baseline variables after matching. </w:t>
      </w:r>
    </w:p>
    <w:p w14:paraId="28F3C381" w14:textId="7986257B" w:rsidR="008F7470" w:rsidRDefault="0001612C" w:rsidP="008F7470">
      <w:pPr>
        <w:jc w:val="both"/>
        <w:rPr>
          <w:rFonts w:asciiTheme="majorBidi" w:hAnsiTheme="majorBidi" w:cstheme="majorBidi"/>
          <w:sz w:val="22"/>
          <w:szCs w:val="22"/>
          <w:rtl/>
          <w:lang w:val="en-US"/>
        </w:rPr>
      </w:pPr>
      <w:r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COPD:</w:t>
      </w:r>
      <w:r w:rsidRPr="008F7470">
        <w:rPr>
          <w:rFonts w:asciiTheme="majorBidi" w:hAnsiTheme="majorBidi" w:cstheme="majorBidi"/>
          <w:sz w:val="22"/>
          <w:szCs w:val="22"/>
          <w:lang w:val="en-US"/>
        </w:rPr>
        <w:t xml:space="preserve"> chronic obstructive pulmonary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8F7470">
        <w:rPr>
          <w:rFonts w:asciiTheme="majorBidi" w:hAnsiTheme="majorBidi" w:cstheme="majorBidi"/>
          <w:sz w:val="22"/>
          <w:szCs w:val="22"/>
          <w:lang w:val="en-US"/>
        </w:rPr>
        <w:t>disease,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Diff.:</w:t>
      </w:r>
      <w:r w:rsidRPr="008F7470">
        <w:rPr>
          <w:rFonts w:asciiTheme="majorBidi" w:hAnsiTheme="majorBidi" w:cstheme="majorBidi"/>
          <w:sz w:val="22"/>
          <w:szCs w:val="22"/>
          <w:lang w:val="en-US"/>
        </w:rPr>
        <w:t xml:space="preserve"> difference,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proofErr w:type="spellStart"/>
      <w:r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eCDF</w:t>
      </w:r>
      <w:proofErr w:type="spellEnd"/>
      <w:r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:</w:t>
      </w:r>
      <w:r w:rsidRPr="008F7470">
        <w:rPr>
          <w:rFonts w:asciiTheme="majorBidi" w:hAnsiTheme="majorBidi" w:cstheme="majorBidi"/>
          <w:sz w:val="22"/>
          <w:szCs w:val="22"/>
          <w:lang w:val="en-US"/>
        </w:rPr>
        <w:t xml:space="preserve"> empirical cumulative distribution function</w:t>
      </w:r>
      <w:r>
        <w:rPr>
          <w:rFonts w:asciiTheme="majorBidi" w:hAnsiTheme="majorBidi" w:cstheme="majorBidi"/>
          <w:sz w:val="22"/>
          <w:szCs w:val="22"/>
          <w:lang w:val="en-US"/>
        </w:rPr>
        <w:t>,</w:t>
      </w:r>
      <w:r w:rsidRPr="008F7470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8F7470"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PCI</w:t>
      </w:r>
      <w:r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:</w:t>
      </w:r>
      <w:r w:rsidR="008F7470" w:rsidRPr="008F7470">
        <w:rPr>
          <w:rFonts w:asciiTheme="majorBidi" w:hAnsiTheme="majorBidi" w:cstheme="majorBidi"/>
          <w:sz w:val="22"/>
          <w:szCs w:val="22"/>
          <w:lang w:val="en-US"/>
        </w:rPr>
        <w:t xml:space="preserve"> percutaneous coronary intervention, </w:t>
      </w:r>
      <w:r w:rsidR="008F7470"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Std.</w:t>
      </w:r>
      <w:r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:</w:t>
      </w:r>
      <w:r w:rsidR="008F7470" w:rsidRPr="008F7470">
        <w:rPr>
          <w:rFonts w:asciiTheme="majorBidi" w:hAnsiTheme="majorBidi" w:cstheme="majorBidi"/>
          <w:sz w:val="22"/>
          <w:szCs w:val="22"/>
          <w:lang w:val="en-US"/>
        </w:rPr>
        <w:t xml:space="preserve"> standard deviation, </w:t>
      </w:r>
      <w:r w:rsidR="008F7470"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Var.</w:t>
      </w:r>
      <w:r w:rsidRPr="0001612C">
        <w:rPr>
          <w:rFonts w:asciiTheme="majorBidi" w:hAnsiTheme="majorBidi" w:cstheme="majorBidi"/>
          <w:b/>
          <w:bCs/>
          <w:sz w:val="22"/>
          <w:szCs w:val="22"/>
          <w:lang w:val="en-US"/>
        </w:rPr>
        <w:t>:</w:t>
      </w:r>
      <w:r w:rsidR="008F7470" w:rsidRPr="008F7470">
        <w:rPr>
          <w:rFonts w:asciiTheme="majorBidi" w:hAnsiTheme="majorBidi" w:cstheme="majorBidi"/>
          <w:sz w:val="22"/>
          <w:szCs w:val="22"/>
          <w:lang w:val="en-US"/>
        </w:rPr>
        <w:t xml:space="preserve"> variance, </w:t>
      </w:r>
    </w:p>
    <w:p w14:paraId="6196BCC9" w14:textId="6ED55929" w:rsidR="008F7470" w:rsidRDefault="008F7470" w:rsidP="008F7470">
      <w:pPr>
        <w:rPr>
          <w:rFonts w:asciiTheme="majorBidi" w:hAnsiTheme="majorBidi" w:cstheme="majorBidi"/>
          <w:sz w:val="22"/>
          <w:szCs w:val="22"/>
          <w:rtl/>
          <w:lang w:val="en-US"/>
        </w:rPr>
      </w:pPr>
    </w:p>
    <w:p w14:paraId="2CF24E67" w14:textId="77777777" w:rsidR="004E2C6E" w:rsidRDefault="004E2C6E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5882483D" w14:textId="77777777" w:rsidR="004E2C6E" w:rsidRDefault="004E2C6E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1C5E7218" w14:textId="77777777" w:rsidR="004E2C6E" w:rsidRDefault="004E2C6E" w:rsidP="008F7470">
      <w:pPr>
        <w:rPr>
          <w:rFonts w:asciiTheme="majorBidi" w:hAnsiTheme="majorBidi" w:cstheme="majorBidi"/>
          <w:b/>
          <w:bCs/>
          <w:lang w:val="en-US"/>
        </w:rPr>
      </w:pPr>
    </w:p>
    <w:p w14:paraId="09CA7A8D" w14:textId="3E20FE6C" w:rsidR="008F7470" w:rsidRDefault="00B53142" w:rsidP="008F7470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63360" behindDoc="1" locked="0" layoutInCell="1" allowOverlap="1" wp14:anchorId="67380C09" wp14:editId="714C68DB">
            <wp:simplePos x="0" y="0"/>
            <wp:positionH relativeFrom="column">
              <wp:posOffset>0</wp:posOffset>
            </wp:positionH>
            <wp:positionV relativeFrom="paragraph">
              <wp:posOffset>464258</wp:posOffset>
            </wp:positionV>
            <wp:extent cx="5943600" cy="2434590"/>
            <wp:effectExtent l="0" t="0" r="0" b="3810"/>
            <wp:wrapTight wrapText="bothSides">
              <wp:wrapPolygon edited="0">
                <wp:start x="0" y="0"/>
                <wp:lineTo x="0" y="21521"/>
                <wp:lineTo x="21554" y="21521"/>
                <wp:lineTo x="21554" y="0"/>
                <wp:lineTo x="0" y="0"/>
              </wp:wrapPolygon>
            </wp:wrapTight>
            <wp:docPr id="1810451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451264" name="Picture 181045126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7470" w:rsidRPr="008F7470">
        <w:rPr>
          <w:rFonts w:asciiTheme="majorBidi" w:hAnsiTheme="majorBidi" w:cstheme="majorBidi"/>
          <w:b/>
          <w:bCs/>
          <w:lang w:val="en-US"/>
        </w:rPr>
        <w:t xml:space="preserve">Figure S1 – </w:t>
      </w:r>
      <w:r w:rsidR="008F7470" w:rsidRPr="008F7470">
        <w:rPr>
          <w:rFonts w:asciiTheme="majorBidi" w:hAnsiTheme="majorBidi" w:cstheme="majorBidi"/>
          <w:lang w:val="en-US"/>
        </w:rPr>
        <w:t>distribution of propensity scores and standardized mean difference of all data and of matched data</w:t>
      </w:r>
    </w:p>
    <w:p w14:paraId="0C4E538D" w14:textId="5F798E9A" w:rsidR="00B53142" w:rsidRDefault="00B53142" w:rsidP="00B53142">
      <w:pPr>
        <w:widowControl w:val="0"/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>The left plot demonstrates</w:t>
      </w:r>
      <w:r w:rsidRPr="004C160C">
        <w:rPr>
          <w:rFonts w:asciiTheme="majorBidi" w:hAnsiTheme="majorBidi" w:cstheme="majorBidi"/>
          <w:color w:val="000000"/>
          <w:shd w:val="clear" w:color="auto" w:fill="FFFFFF"/>
        </w:rPr>
        <w:t xml:space="preserve"> a standardized mean difference</w:t>
      </w: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>,</w:t>
      </w:r>
      <w:r w:rsidRPr="004C160C">
        <w:rPr>
          <w:rFonts w:asciiTheme="majorBidi" w:hAnsiTheme="majorBidi" w:cstheme="majorBidi"/>
          <w:color w:val="000000"/>
          <w:shd w:val="clear" w:color="auto" w:fill="FFFFFF"/>
        </w:rPr>
        <w:t xml:space="preserve"> showing the balance of covariates </w:t>
      </w:r>
    </w:p>
    <w:p w14:paraId="33E7ECCA" w14:textId="557431FB" w:rsidR="00B53142" w:rsidRDefault="00B53142" w:rsidP="00B53142">
      <w:pPr>
        <w:widowControl w:val="0"/>
        <w:autoSpaceDE w:val="0"/>
        <w:autoSpaceDN w:val="0"/>
        <w:adjustRightInd w:val="0"/>
        <w:ind w:left="640" w:hanging="640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4C160C">
        <w:rPr>
          <w:rFonts w:asciiTheme="majorBidi" w:hAnsiTheme="majorBidi" w:cstheme="majorBidi"/>
          <w:color w:val="000000"/>
          <w:shd w:val="clear" w:color="auto" w:fill="FFFFFF"/>
        </w:rPr>
        <w:t>before and after matching</w:t>
      </w:r>
      <w:r w:rsidRPr="004C160C"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. </w:t>
      </w: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>This is a</w:t>
      </w:r>
      <w:r w:rsidRPr="004C160C">
        <w:rPr>
          <w:rFonts w:asciiTheme="majorBidi" w:hAnsiTheme="majorBidi" w:cstheme="majorBidi"/>
          <w:color w:val="000000"/>
          <w:shd w:val="clear" w:color="auto" w:fill="FFFFFF"/>
        </w:rPr>
        <w:t xml:space="preserve"> visual </w:t>
      </w: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>assessment of</w:t>
      </w:r>
      <w:r w:rsidRPr="004C160C">
        <w:rPr>
          <w:rFonts w:asciiTheme="majorBidi" w:hAnsiTheme="majorBidi" w:cstheme="majorBidi"/>
          <w:color w:val="000000"/>
          <w:shd w:val="clear" w:color="auto" w:fill="FFFFFF"/>
        </w:rPr>
        <w:t xml:space="preserve"> the effectiveness of the matching </w:t>
      </w:r>
    </w:p>
    <w:p w14:paraId="6373CD6F" w14:textId="519EE2F9" w:rsidR="00B53142" w:rsidRDefault="00B53142" w:rsidP="00B53142">
      <w:pPr>
        <w:widowControl w:val="0"/>
        <w:autoSpaceDE w:val="0"/>
        <w:autoSpaceDN w:val="0"/>
        <w:adjustRightInd w:val="0"/>
        <w:ind w:left="640" w:hanging="640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4C160C">
        <w:rPr>
          <w:rFonts w:asciiTheme="majorBidi" w:hAnsiTheme="majorBidi" w:cstheme="majorBidi"/>
          <w:color w:val="000000"/>
          <w:shd w:val="clear" w:color="auto" w:fill="FFFFFF"/>
        </w:rPr>
        <w:t>process in balancing the covariates between groups</w:t>
      </w:r>
      <w:r w:rsidRPr="004C160C"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. </w:t>
      </w:r>
      <w:r w:rsidRPr="004C160C">
        <w:rPr>
          <w:rFonts w:asciiTheme="majorBidi" w:hAnsiTheme="majorBidi" w:cstheme="majorBidi"/>
          <w:color w:val="000000"/>
          <w:shd w:val="clear" w:color="auto" w:fill="FFFFFF"/>
        </w:rPr>
        <w:t>The closer the "Matched" points are to</w:t>
      </w:r>
    </w:p>
    <w:p w14:paraId="6C9D032C" w14:textId="752CCD9D" w:rsidR="00B53142" w:rsidRPr="004C160C" w:rsidRDefault="00B53142" w:rsidP="00B53142">
      <w:pPr>
        <w:widowControl w:val="0"/>
        <w:autoSpaceDE w:val="0"/>
        <w:autoSpaceDN w:val="0"/>
        <w:adjustRightInd w:val="0"/>
        <w:ind w:left="640" w:hanging="640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4C160C">
        <w:rPr>
          <w:rFonts w:asciiTheme="majorBidi" w:hAnsiTheme="majorBidi" w:cstheme="majorBidi"/>
          <w:color w:val="000000"/>
          <w:shd w:val="clear" w:color="auto" w:fill="FFFFFF"/>
        </w:rPr>
        <w:t xml:space="preserve">zero for each covariate, the better the balance achieved after matching. The vertical dashed </w:t>
      </w:r>
    </w:p>
    <w:p w14:paraId="436AE8C6" w14:textId="242762F1" w:rsidR="00B53142" w:rsidRPr="00CF6164" w:rsidRDefault="00B53142" w:rsidP="00B53142">
      <w:pPr>
        <w:widowControl w:val="0"/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/>
          <w:shd w:val="clear" w:color="auto" w:fill="FFFFFF"/>
          <w:lang w:val="en-US"/>
        </w:rPr>
      </w:pPr>
      <w:r w:rsidRPr="004C160C">
        <w:rPr>
          <w:rFonts w:asciiTheme="majorBidi" w:hAnsiTheme="majorBidi" w:cstheme="majorBidi"/>
          <w:color w:val="000000"/>
          <w:shd w:val="clear" w:color="auto" w:fill="FFFFFF"/>
        </w:rPr>
        <w:t>line at zero serves as a visual reference for balance</w:t>
      </w:r>
      <w:r w:rsidRPr="004C160C">
        <w:rPr>
          <w:rFonts w:asciiTheme="majorBidi" w:hAnsiTheme="majorBidi" w:cstheme="majorBidi"/>
          <w:color w:val="000000"/>
          <w:shd w:val="clear" w:color="auto" w:fill="FFFFFF"/>
          <w:lang w:val="en-US"/>
        </w:rPr>
        <w:t>.</w:t>
      </w: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 On the right - a density plot demonstrating the distribution of distance before and after a matching process categorized by an oncologic history. </w:t>
      </w:r>
      <w:r w:rsidRPr="00CF6164">
        <w:rPr>
          <w:rFonts w:asciiTheme="majorBidi" w:hAnsiTheme="majorBidi" w:cstheme="majorBidi"/>
          <w:color w:val="000000"/>
          <w:shd w:val="clear" w:color="auto" w:fill="FFFFFF"/>
        </w:rPr>
        <w:t>The matching process appears to have successfully reduced the difference in the distance distributions between individuals with and without an oncologic history.</w:t>
      </w: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 Therefore,</w:t>
      </w:r>
      <w:r w:rsidRPr="00CF6164">
        <w:rPr>
          <w:rFonts w:asciiTheme="majorBidi" w:hAnsiTheme="majorBidi" w:cstheme="majorBidi"/>
          <w:color w:val="000000"/>
          <w:shd w:val="clear" w:color="auto" w:fill="FFFFFF"/>
        </w:rPr>
        <w:t xml:space="preserve"> suggests that the matching </w:t>
      </w: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>model</w:t>
      </w:r>
      <w:r w:rsidRPr="00CF6164">
        <w:rPr>
          <w:rFonts w:asciiTheme="majorBidi" w:hAnsiTheme="majorBidi" w:cstheme="majorBidi"/>
          <w:color w:val="000000"/>
          <w:shd w:val="clear" w:color="auto" w:fill="FFFFFF"/>
        </w:rPr>
        <w:t xml:space="preserve"> effectively balanced the distance variable across the two groups.</w:t>
      </w:r>
    </w:p>
    <w:p w14:paraId="5E8FA5BF" w14:textId="7770D7A8" w:rsidR="00B53142" w:rsidRPr="004C160C" w:rsidRDefault="00B53142" w:rsidP="00B53142">
      <w:pPr>
        <w:widowControl w:val="0"/>
        <w:autoSpaceDE w:val="0"/>
        <w:autoSpaceDN w:val="0"/>
        <w:adjustRightInd w:val="0"/>
        <w:ind w:left="640" w:hanging="640"/>
        <w:jc w:val="both"/>
        <w:rPr>
          <w:rFonts w:asciiTheme="majorBidi" w:hAnsiTheme="majorBidi" w:cstheme="majorBidi"/>
          <w:b/>
          <w:bCs/>
          <w:lang w:val="en-US"/>
        </w:rPr>
      </w:pPr>
    </w:p>
    <w:p w14:paraId="74B2BEE5" w14:textId="3616F141" w:rsidR="00B53142" w:rsidRDefault="00B53142" w:rsidP="008F7470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29321ADD" w14:textId="2C58824A" w:rsidR="0008738E" w:rsidRDefault="0008738E" w:rsidP="008F7470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5A8B2BC5" w14:textId="51E53A81" w:rsidR="0008738E" w:rsidRDefault="0008738E" w:rsidP="008F7470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62024C17" w14:textId="3473B14D" w:rsidR="0008738E" w:rsidRDefault="0008738E" w:rsidP="008F7470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5565B48F" w14:textId="77777777" w:rsidR="0008738E" w:rsidRPr="008F7470" w:rsidRDefault="0008738E" w:rsidP="008F7470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531E5D16" w14:textId="781318F7" w:rsidR="006811E6" w:rsidRDefault="0008738E" w:rsidP="0008738E">
      <w:pPr>
        <w:widowControl w:val="0"/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lang w:val="en-US"/>
        </w:rPr>
      </w:pPr>
      <w:r w:rsidRPr="0008738E">
        <w:rPr>
          <w:rFonts w:asciiTheme="majorBidi" w:hAnsiTheme="majorBidi" w:cstheme="majorBidi"/>
          <w:b/>
          <w:bCs/>
          <w:color w:val="000000"/>
          <w:shd w:val="clear" w:color="auto" w:fill="FFFFFF"/>
          <w:lang w:val="en-US"/>
        </w:rPr>
        <w:lastRenderedPageBreak/>
        <w:t>Table S2.</w:t>
      </w:r>
      <w:r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 Frequencies of cancer types and treatments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1559"/>
      </w:tblGrid>
      <w:tr w:rsidR="0008738E" w14:paraId="586B9FD2" w14:textId="77777777" w:rsidTr="00266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4804508" w14:textId="77777777" w:rsidR="0008738E" w:rsidRPr="00022348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67E507DD" w14:textId="77777777" w:rsidR="0008738E" w:rsidRPr="002B19D2" w:rsidRDefault="0008738E" w:rsidP="002669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color w:val="000000" w:themeColor="text1"/>
                <w:lang w:val="en-US"/>
              </w:rPr>
              <w:t>Frequency</w:t>
            </w:r>
          </w:p>
        </w:tc>
      </w:tr>
      <w:tr w:rsidR="0008738E" w14:paraId="1143C8E3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3DF22C4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D28AF">
              <w:rPr>
                <w:rFonts w:asciiTheme="majorBidi" w:hAnsiTheme="majorBidi" w:cstheme="majorBidi"/>
                <w:color w:val="C00000"/>
                <w:lang w:val="en-US"/>
              </w:rPr>
              <w:t>Cancer origin:</w:t>
            </w:r>
          </w:p>
        </w:tc>
        <w:tc>
          <w:tcPr>
            <w:tcW w:w="1559" w:type="dxa"/>
          </w:tcPr>
          <w:p w14:paraId="12458D20" w14:textId="77777777" w:rsidR="0008738E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08738E" w14:paraId="6C88519A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07E7225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color w:val="000000" w:themeColor="text1"/>
                <w:lang w:val="en-US"/>
              </w:rPr>
              <w:t>Gastrointestinal n, (%)</w:t>
            </w:r>
          </w:p>
        </w:tc>
        <w:tc>
          <w:tcPr>
            <w:tcW w:w="1559" w:type="dxa"/>
          </w:tcPr>
          <w:p w14:paraId="3DEDF2CC" w14:textId="77777777" w:rsidR="0008738E" w:rsidRPr="00022348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93 (1.3)</w:t>
            </w:r>
          </w:p>
        </w:tc>
      </w:tr>
      <w:tr w:rsidR="0008738E" w14:paraId="73FB9595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4AF6473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  Stomach n, (%)</w:t>
            </w:r>
          </w:p>
        </w:tc>
        <w:tc>
          <w:tcPr>
            <w:tcW w:w="1559" w:type="dxa"/>
          </w:tcPr>
          <w:p w14:paraId="17AD7203" w14:textId="77777777" w:rsidR="0008738E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5 (0.1)</w:t>
            </w:r>
          </w:p>
        </w:tc>
      </w:tr>
      <w:tr w:rsidR="0008738E" w14:paraId="738733E3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5A673B0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  Colon n, (%)</w:t>
            </w:r>
          </w:p>
        </w:tc>
        <w:tc>
          <w:tcPr>
            <w:tcW w:w="1559" w:type="dxa"/>
          </w:tcPr>
          <w:p w14:paraId="2DB0D279" w14:textId="77777777" w:rsidR="0008738E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83 (1)</w:t>
            </w:r>
          </w:p>
        </w:tc>
      </w:tr>
      <w:tr w:rsidR="0008738E" w14:paraId="4940F7FE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4DE73B1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  Pancreas n, (%)</w:t>
            </w:r>
          </w:p>
        </w:tc>
        <w:tc>
          <w:tcPr>
            <w:tcW w:w="1559" w:type="dxa"/>
          </w:tcPr>
          <w:p w14:paraId="05091A42" w14:textId="77777777" w:rsidR="0008738E" w:rsidRPr="002B19D2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9 (0.1)</w:t>
            </w:r>
          </w:p>
        </w:tc>
      </w:tr>
      <w:tr w:rsidR="0008738E" w14:paraId="4DFC0B9F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C76B6F2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  Biliary n, (%)</w:t>
            </w:r>
          </w:p>
        </w:tc>
        <w:tc>
          <w:tcPr>
            <w:tcW w:w="1559" w:type="dxa"/>
          </w:tcPr>
          <w:p w14:paraId="51553C6D" w14:textId="77777777" w:rsidR="0008738E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6 (0.1)</w:t>
            </w:r>
          </w:p>
        </w:tc>
      </w:tr>
      <w:tr w:rsidR="0008738E" w14:paraId="7E3C5095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956AD6C" w14:textId="77777777" w:rsidR="0008738E" w:rsidRPr="00DC73F4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C73F4">
              <w:rPr>
                <w:rFonts w:asciiTheme="majorBidi" w:hAnsiTheme="majorBidi" w:cstheme="majorBidi"/>
                <w:color w:val="000000" w:themeColor="text1"/>
                <w:lang w:val="en-US"/>
              </w:rPr>
              <w:t>Breast n, (%)</w:t>
            </w:r>
          </w:p>
        </w:tc>
        <w:tc>
          <w:tcPr>
            <w:tcW w:w="1559" w:type="dxa"/>
          </w:tcPr>
          <w:p w14:paraId="6D480031" w14:textId="77777777" w:rsidR="0008738E" w:rsidRPr="00022348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74 (1.3)</w:t>
            </w:r>
          </w:p>
        </w:tc>
      </w:tr>
      <w:tr w:rsidR="0008738E" w14:paraId="406E977E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AEC5CD6" w14:textId="77777777" w:rsidR="0008738E" w:rsidRPr="00DC73F4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C73F4">
              <w:rPr>
                <w:rFonts w:asciiTheme="majorBidi" w:hAnsiTheme="majorBidi" w:cstheme="majorBidi"/>
                <w:color w:val="000000" w:themeColor="text1"/>
                <w:lang w:val="en-US"/>
              </w:rPr>
              <w:t>Lung n, (%)</w:t>
            </w:r>
          </w:p>
        </w:tc>
        <w:tc>
          <w:tcPr>
            <w:tcW w:w="1559" w:type="dxa"/>
          </w:tcPr>
          <w:p w14:paraId="08B26F90" w14:textId="77777777" w:rsidR="0008738E" w:rsidRPr="00022348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88 (0.8)</w:t>
            </w:r>
          </w:p>
        </w:tc>
      </w:tr>
      <w:tr w:rsidR="0008738E" w14:paraId="7CA448B2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DB68EBE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Hematologic and lymphoproliferative n (%) </w:t>
            </w:r>
          </w:p>
        </w:tc>
        <w:tc>
          <w:tcPr>
            <w:tcW w:w="1559" w:type="dxa"/>
            <w:vAlign w:val="center"/>
          </w:tcPr>
          <w:p w14:paraId="0F8F044A" w14:textId="77777777" w:rsidR="0008738E" w:rsidRPr="00022348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48 (1.5)</w:t>
            </w:r>
          </w:p>
        </w:tc>
      </w:tr>
      <w:tr w:rsidR="0008738E" w14:paraId="13118F62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585CF3F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  Lymphoma n (%)</w:t>
            </w:r>
          </w:p>
        </w:tc>
        <w:tc>
          <w:tcPr>
            <w:tcW w:w="1559" w:type="dxa"/>
          </w:tcPr>
          <w:p w14:paraId="396C8405" w14:textId="77777777" w:rsidR="0008738E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95 (0.8)</w:t>
            </w:r>
          </w:p>
        </w:tc>
      </w:tr>
      <w:tr w:rsidR="0008738E" w14:paraId="5983748B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3B654BB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  Leukemia n (%)</w:t>
            </w:r>
          </w:p>
        </w:tc>
        <w:tc>
          <w:tcPr>
            <w:tcW w:w="1559" w:type="dxa"/>
          </w:tcPr>
          <w:p w14:paraId="24DD5144" w14:textId="77777777" w:rsidR="0008738E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66 (0.4)</w:t>
            </w:r>
          </w:p>
        </w:tc>
      </w:tr>
      <w:tr w:rsidR="0008738E" w14:paraId="52C7A134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31AE658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  Multiple myeloma n (%)</w:t>
            </w:r>
          </w:p>
        </w:tc>
        <w:tc>
          <w:tcPr>
            <w:tcW w:w="1559" w:type="dxa"/>
          </w:tcPr>
          <w:p w14:paraId="5A037C62" w14:textId="77777777" w:rsidR="0008738E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7 (0.2)</w:t>
            </w:r>
          </w:p>
        </w:tc>
      </w:tr>
      <w:tr w:rsidR="0008738E" w14:paraId="5EC39EA4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F802D6B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B19D2">
              <w:rPr>
                <w:rFonts w:asciiTheme="majorBidi" w:hAnsiTheme="majorBidi" w:cstheme="majorBidi"/>
                <w:color w:val="000000" w:themeColor="text1"/>
                <w:lang w:val="en-US"/>
              </w:rPr>
              <w:t>Unknown origin n (%)</w:t>
            </w:r>
          </w:p>
        </w:tc>
        <w:tc>
          <w:tcPr>
            <w:tcW w:w="1559" w:type="dxa"/>
          </w:tcPr>
          <w:p w14:paraId="035B406F" w14:textId="77777777" w:rsidR="0008738E" w:rsidRPr="00022348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5 (0.1)</w:t>
            </w:r>
          </w:p>
        </w:tc>
      </w:tr>
      <w:tr w:rsidR="0008738E" w14:paraId="162B4889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1A9DBE3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B6B57">
              <w:rPr>
                <w:rFonts w:asciiTheme="majorBidi" w:hAnsiTheme="majorBidi" w:cstheme="majorBidi"/>
                <w:color w:val="C00000"/>
                <w:lang w:val="en-US"/>
              </w:rPr>
              <w:t>Therapy applied:</w:t>
            </w:r>
          </w:p>
        </w:tc>
        <w:tc>
          <w:tcPr>
            <w:tcW w:w="1559" w:type="dxa"/>
          </w:tcPr>
          <w:p w14:paraId="3C6552EE" w14:textId="77777777" w:rsidR="0008738E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08738E" w14:paraId="41B4CB7E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58A5B9B" w14:textId="77777777" w:rsidR="0008738E" w:rsidRPr="002B19D2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42D48">
              <w:rPr>
                <w:rFonts w:asciiTheme="majorBidi" w:hAnsiTheme="majorBidi" w:cstheme="majorBidi"/>
                <w:color w:val="000000" w:themeColor="text1"/>
                <w:lang w:val="en-US"/>
              </w:rPr>
              <w:t>Chemotherapy n (%)</w:t>
            </w:r>
          </w:p>
        </w:tc>
        <w:tc>
          <w:tcPr>
            <w:tcW w:w="1559" w:type="dxa"/>
          </w:tcPr>
          <w:p w14:paraId="77E906BF" w14:textId="30950250" w:rsidR="0008738E" w:rsidRDefault="00E42D48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  <w:lang w:val="en-US"/>
              </w:rPr>
              <w:t>1170</w:t>
            </w:r>
            <w:r w:rsidR="0008738E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(</w:t>
            </w:r>
            <w:r>
              <w:rPr>
                <w:rFonts w:asciiTheme="majorBidi" w:hAnsiTheme="majorBidi" w:cstheme="majorBidi" w:hint="cs"/>
                <w:color w:val="000000" w:themeColor="text1"/>
                <w:rtl/>
                <w:lang w:val="en-US"/>
              </w:rPr>
              <w:t>3.3</w:t>
            </w:r>
            <w:r w:rsidR="0008738E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</w:tr>
      <w:tr w:rsidR="0008738E" w14:paraId="78B5DBC2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FEF6F39" w14:textId="77777777" w:rsidR="0008738E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Immune check point inhibitors n, (%)</w:t>
            </w:r>
          </w:p>
        </w:tc>
        <w:tc>
          <w:tcPr>
            <w:tcW w:w="1559" w:type="dxa"/>
          </w:tcPr>
          <w:p w14:paraId="2F8ABE5E" w14:textId="77777777" w:rsidR="0008738E" w:rsidRDefault="0008738E" w:rsidP="002669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5 (0.1)</w:t>
            </w:r>
          </w:p>
        </w:tc>
      </w:tr>
      <w:tr w:rsidR="0008738E" w14:paraId="731A0AA5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3BCA9D8" w14:textId="77777777" w:rsidR="0008738E" w:rsidRDefault="0008738E" w:rsidP="002669D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Radiation therapy n, (%)</w:t>
            </w:r>
          </w:p>
        </w:tc>
        <w:tc>
          <w:tcPr>
            <w:tcW w:w="1559" w:type="dxa"/>
          </w:tcPr>
          <w:p w14:paraId="27CCB3CA" w14:textId="77777777" w:rsidR="0008738E" w:rsidRDefault="0008738E" w:rsidP="002669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22 (0.6)</w:t>
            </w:r>
          </w:p>
        </w:tc>
      </w:tr>
    </w:tbl>
    <w:p w14:paraId="25683893" w14:textId="19F7CE6F" w:rsidR="0008738E" w:rsidRDefault="0008738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EB6B57">
        <w:rPr>
          <w:rFonts w:asciiTheme="majorBidi" w:hAnsiTheme="majorBidi" w:cstheme="majorBidi"/>
          <w:color w:val="000000" w:themeColor="text1"/>
          <w:lang w:val="en-US"/>
        </w:rPr>
        <w:t>Chemotherapy included different treatment protocols, all of whom consisted of at least one cardiotoxic agent (</w:t>
      </w:r>
      <w:r w:rsidRPr="00EB6B57">
        <w:rPr>
          <w:rFonts w:asciiTheme="majorBidi" w:hAnsiTheme="majorBidi" w:cstheme="majorBidi"/>
          <w:color w:val="000000" w:themeColor="text1"/>
        </w:rPr>
        <w:t>adriamycin</w:t>
      </w:r>
      <w:r w:rsidRPr="00EB6B57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EB6B57">
        <w:rPr>
          <w:rFonts w:asciiTheme="majorBidi" w:hAnsiTheme="majorBidi" w:cstheme="majorBidi"/>
          <w:color w:val="000000" w:themeColor="text1"/>
        </w:rPr>
        <w:t>hydroxydaunorubicin</w:t>
      </w:r>
      <w:r w:rsidRPr="00EB6B57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EB6B57">
        <w:rPr>
          <w:rFonts w:asciiTheme="majorBidi" w:hAnsiTheme="majorBidi" w:cstheme="majorBidi"/>
          <w:color w:val="000000" w:themeColor="text1"/>
        </w:rPr>
        <w:t>fluorouracil</w:t>
      </w:r>
      <w:r w:rsidRPr="00EB6B57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EB6B57">
        <w:rPr>
          <w:rFonts w:asciiTheme="majorBidi" w:hAnsiTheme="majorBidi" w:cstheme="majorBidi"/>
          <w:color w:val="000000" w:themeColor="text1"/>
        </w:rPr>
        <w:t>platinum</w:t>
      </w:r>
      <w:r>
        <w:rPr>
          <w:rFonts w:asciiTheme="majorBidi" w:hAnsiTheme="majorBidi" w:cstheme="majorBidi"/>
          <w:color w:val="000000" w:themeColor="text1"/>
          <w:lang w:val="en-US"/>
        </w:rPr>
        <w:t>, and</w:t>
      </w:r>
      <w:r w:rsidRPr="00EB6B57">
        <w:rPr>
          <w:rFonts w:asciiTheme="majorBidi" w:hAnsiTheme="majorBidi" w:cstheme="majorBidi"/>
          <w:color w:val="000000" w:themeColor="text1"/>
          <w:lang w:val="en-US"/>
        </w:rPr>
        <w:t xml:space="preserve"> alkylating agents)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. Radiation therapy was included when involved radiation to the chest area. </w:t>
      </w:r>
    </w:p>
    <w:p w14:paraId="52B73251" w14:textId="674ECC88" w:rsidR="00142812" w:rsidRDefault="00142812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550960C3" w14:textId="68DA8FC0" w:rsidR="00142812" w:rsidRDefault="00142812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23C9A147" w14:textId="6D705DB5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0AC7C8BE" w14:textId="6985AE70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4881DD8C" w14:textId="6602DB53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16A4FDC9" w14:textId="387D057C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2F484AE7" w14:textId="6D14C3B8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50A56E77" w14:textId="45467DC5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3C53D598" w14:textId="285BBFFA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62E0A486" w14:textId="78F19ECD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6866068C" w14:textId="0AA56A85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06F4218C" w14:textId="5FAC7E70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777B8106" w14:textId="483D8E51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7C89913D" w14:textId="77777777" w:rsidR="004D459E" w:rsidRDefault="004D459E" w:rsidP="0008738E">
      <w:pPr>
        <w:jc w:val="both"/>
        <w:rPr>
          <w:rFonts w:asciiTheme="majorBidi" w:hAnsiTheme="majorBidi" w:cstheme="majorBidi"/>
          <w:color w:val="000000" w:themeColor="text1"/>
          <w:rtl/>
          <w:lang w:val="en-US"/>
        </w:rPr>
      </w:pPr>
    </w:p>
    <w:p w14:paraId="75E93D89" w14:textId="1717E37E" w:rsidR="00142812" w:rsidRDefault="00142812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000900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Figure </w:t>
      </w:r>
      <w:r w:rsidR="00DC73F4" w:rsidRPr="00000900">
        <w:rPr>
          <w:rFonts w:asciiTheme="majorBidi" w:hAnsiTheme="majorBidi" w:cstheme="majorBidi"/>
          <w:b/>
          <w:bCs/>
          <w:color w:val="000000" w:themeColor="text1"/>
          <w:lang w:val="en-US"/>
        </w:rPr>
        <w:t>S3</w:t>
      </w:r>
      <w:r w:rsidRPr="00000900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  <w:r w:rsidRPr="00000900">
        <w:rPr>
          <w:rFonts w:asciiTheme="majorBidi" w:hAnsiTheme="majorBidi" w:cstheme="majorBidi"/>
          <w:color w:val="000000" w:themeColor="text1"/>
          <w:lang w:val="en-US"/>
        </w:rPr>
        <w:t xml:space="preserve"> univari</w:t>
      </w:r>
      <w:r w:rsidR="00DC73F4" w:rsidRPr="00000900">
        <w:rPr>
          <w:rFonts w:asciiTheme="majorBidi" w:hAnsiTheme="majorBidi" w:cstheme="majorBidi"/>
          <w:color w:val="000000" w:themeColor="text1"/>
          <w:lang w:val="en-US"/>
        </w:rPr>
        <w:t>able</w:t>
      </w:r>
      <w:r w:rsidRPr="00000900">
        <w:rPr>
          <w:rFonts w:asciiTheme="majorBidi" w:hAnsiTheme="majorBidi" w:cstheme="majorBidi"/>
          <w:color w:val="000000" w:themeColor="text1"/>
          <w:lang w:val="en-US"/>
        </w:rPr>
        <w:t xml:space="preserve"> and multivari</w:t>
      </w:r>
      <w:r w:rsidR="00DC73F4" w:rsidRPr="00000900">
        <w:rPr>
          <w:rFonts w:asciiTheme="majorBidi" w:hAnsiTheme="majorBidi" w:cstheme="majorBidi"/>
          <w:color w:val="000000" w:themeColor="text1"/>
          <w:lang w:val="en-US"/>
        </w:rPr>
        <w:t>able</w:t>
      </w:r>
      <w:r w:rsidRPr="00000900">
        <w:rPr>
          <w:rFonts w:asciiTheme="majorBidi" w:hAnsiTheme="majorBidi" w:cstheme="majorBidi"/>
          <w:color w:val="000000" w:themeColor="text1"/>
          <w:lang w:val="en-US"/>
        </w:rPr>
        <w:t xml:space="preserve"> analysis for composite outcome by cancer groups</w:t>
      </w:r>
    </w:p>
    <w:p w14:paraId="218D32E2" w14:textId="77777777" w:rsidR="00DC73F4" w:rsidRDefault="00DC73F4" w:rsidP="00DC73F4">
      <w:pPr>
        <w:bidi/>
        <w:jc w:val="both"/>
        <w:rPr>
          <w:rFonts w:asciiTheme="majorBidi" w:hAnsiTheme="majorBidi" w:cstheme="majorBidi"/>
          <w:color w:val="000000" w:themeColor="text1"/>
          <w:rtl/>
          <w:lang w:val="en-US"/>
        </w:rPr>
      </w:pP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2363"/>
        <w:gridCol w:w="676"/>
        <w:gridCol w:w="1067"/>
        <w:gridCol w:w="992"/>
        <w:gridCol w:w="709"/>
        <w:gridCol w:w="1134"/>
        <w:gridCol w:w="992"/>
      </w:tblGrid>
      <w:tr w:rsidR="00142812" w14:paraId="2AE7C78D" w14:textId="77C1C3C2" w:rsidTr="00142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223A5657" w14:textId="77777777" w:rsidR="00142812" w:rsidRDefault="0014281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735" w:type="dxa"/>
            <w:gridSpan w:val="3"/>
          </w:tcPr>
          <w:p w14:paraId="5279E34C" w14:textId="34F3194D" w:rsidR="00142812" w:rsidRDefault="00142812" w:rsidP="004D45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Univaria</w:t>
            </w:r>
            <w:r w:rsidR="00DC73F4">
              <w:rPr>
                <w:rFonts w:asciiTheme="majorBidi" w:hAnsiTheme="majorBidi" w:cstheme="majorBidi"/>
                <w:color w:val="000000" w:themeColor="text1"/>
                <w:lang w:val="en-US"/>
              </w:rPr>
              <w:t>bl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e analysis</w:t>
            </w:r>
          </w:p>
        </w:tc>
        <w:tc>
          <w:tcPr>
            <w:tcW w:w="2835" w:type="dxa"/>
            <w:gridSpan w:val="3"/>
          </w:tcPr>
          <w:p w14:paraId="5F7FD42C" w14:textId="47E3E157" w:rsidR="00142812" w:rsidRDefault="00142812" w:rsidP="004D45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Multivaria</w:t>
            </w:r>
            <w:r w:rsidR="00DC73F4">
              <w:rPr>
                <w:rFonts w:asciiTheme="majorBidi" w:hAnsiTheme="majorBidi" w:cstheme="majorBidi"/>
                <w:color w:val="000000" w:themeColor="text1"/>
                <w:lang w:val="en-US"/>
              </w:rPr>
              <w:t>ble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nalysis</w:t>
            </w:r>
          </w:p>
        </w:tc>
      </w:tr>
      <w:tr w:rsidR="00142812" w14:paraId="36CD87E1" w14:textId="45FB8F00" w:rsidTr="0014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1ADD2331" w14:textId="77777777" w:rsidR="00142812" w:rsidRDefault="0014281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676" w:type="dxa"/>
          </w:tcPr>
          <w:p w14:paraId="309BC2BA" w14:textId="2D6E17D8" w:rsidR="00142812" w:rsidRP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1067" w:type="dxa"/>
          </w:tcPr>
          <w:p w14:paraId="628A2EB0" w14:textId="4FE52581" w:rsidR="00142812" w:rsidRP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992" w:type="dxa"/>
          </w:tcPr>
          <w:p w14:paraId="6A2DFCF6" w14:textId="4073968C" w:rsidR="00142812" w:rsidRP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P value</w:t>
            </w:r>
          </w:p>
        </w:tc>
        <w:tc>
          <w:tcPr>
            <w:tcW w:w="709" w:type="dxa"/>
          </w:tcPr>
          <w:p w14:paraId="014E6035" w14:textId="5032ED6B" w:rsidR="00142812" w:rsidRP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1134" w:type="dxa"/>
          </w:tcPr>
          <w:p w14:paraId="5251CF7B" w14:textId="6EE8E49D" w:rsidR="00142812" w:rsidRP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992" w:type="dxa"/>
          </w:tcPr>
          <w:p w14:paraId="5EA9C5DF" w14:textId="2462DB93" w:rsidR="00142812" w:rsidRP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P value</w:t>
            </w:r>
          </w:p>
        </w:tc>
      </w:tr>
      <w:tr w:rsidR="00142812" w14:paraId="226C2C74" w14:textId="3218D1CE" w:rsidTr="0014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05E2862E" w14:textId="17094297" w:rsidR="00142812" w:rsidRDefault="0014281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Gastrointestinal</w:t>
            </w:r>
          </w:p>
        </w:tc>
        <w:tc>
          <w:tcPr>
            <w:tcW w:w="676" w:type="dxa"/>
          </w:tcPr>
          <w:p w14:paraId="5E423D92" w14:textId="2807F834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8</w:t>
            </w:r>
          </w:p>
        </w:tc>
        <w:tc>
          <w:tcPr>
            <w:tcW w:w="1067" w:type="dxa"/>
          </w:tcPr>
          <w:p w14:paraId="2E40DFFC" w14:textId="67F032E4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2-3.6</w:t>
            </w:r>
          </w:p>
        </w:tc>
        <w:tc>
          <w:tcPr>
            <w:tcW w:w="992" w:type="dxa"/>
          </w:tcPr>
          <w:p w14:paraId="09DD8724" w14:textId="64F9F918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12961339" w14:textId="60CFE92C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6</w:t>
            </w:r>
          </w:p>
        </w:tc>
        <w:tc>
          <w:tcPr>
            <w:tcW w:w="1134" w:type="dxa"/>
          </w:tcPr>
          <w:p w14:paraId="151C9FC2" w14:textId="75A167F8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2-2.1</w:t>
            </w:r>
          </w:p>
        </w:tc>
        <w:tc>
          <w:tcPr>
            <w:tcW w:w="992" w:type="dxa"/>
          </w:tcPr>
          <w:p w14:paraId="7D35A4D9" w14:textId="2C02EFCC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</w:tr>
      <w:tr w:rsidR="00142812" w14:paraId="4EE0A8D1" w14:textId="0E0210F2" w:rsidTr="004D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2AF22134" w14:textId="65726990" w:rsidR="00142812" w:rsidRDefault="0014281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Lymphoproliferative or hematologic</w:t>
            </w:r>
          </w:p>
        </w:tc>
        <w:tc>
          <w:tcPr>
            <w:tcW w:w="676" w:type="dxa"/>
            <w:vAlign w:val="center"/>
          </w:tcPr>
          <w:p w14:paraId="25F0912C" w14:textId="1F2D14C4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5</w:t>
            </w:r>
          </w:p>
        </w:tc>
        <w:tc>
          <w:tcPr>
            <w:tcW w:w="1067" w:type="dxa"/>
            <w:vAlign w:val="center"/>
          </w:tcPr>
          <w:p w14:paraId="18FE1130" w14:textId="2B9CD8ED" w:rsidR="00142812" w:rsidRDefault="00142812" w:rsidP="004D459E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0-3.1</w:t>
            </w:r>
          </w:p>
        </w:tc>
        <w:tc>
          <w:tcPr>
            <w:tcW w:w="992" w:type="dxa"/>
            <w:vAlign w:val="center"/>
          </w:tcPr>
          <w:p w14:paraId="65E62DDC" w14:textId="625FE71A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4A7A3F71" w14:textId="11693CA6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6</w:t>
            </w:r>
          </w:p>
        </w:tc>
        <w:tc>
          <w:tcPr>
            <w:tcW w:w="1134" w:type="dxa"/>
            <w:vAlign w:val="center"/>
          </w:tcPr>
          <w:p w14:paraId="02BFA715" w14:textId="744B6680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3-2.1</w:t>
            </w:r>
          </w:p>
        </w:tc>
        <w:tc>
          <w:tcPr>
            <w:tcW w:w="992" w:type="dxa"/>
            <w:vAlign w:val="center"/>
          </w:tcPr>
          <w:p w14:paraId="0050CDFD" w14:textId="0757BD24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</w:tr>
      <w:tr w:rsidR="00142812" w14:paraId="328E4B2E" w14:textId="36FB0D9F" w:rsidTr="0014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1BB940CE" w14:textId="30118AF6" w:rsidR="00142812" w:rsidRDefault="0014281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Breast</w:t>
            </w:r>
          </w:p>
        </w:tc>
        <w:tc>
          <w:tcPr>
            <w:tcW w:w="676" w:type="dxa"/>
          </w:tcPr>
          <w:p w14:paraId="2CF7E160" w14:textId="40E53697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9</w:t>
            </w:r>
          </w:p>
        </w:tc>
        <w:tc>
          <w:tcPr>
            <w:tcW w:w="1067" w:type="dxa"/>
          </w:tcPr>
          <w:p w14:paraId="3C8DDEBE" w14:textId="31185D12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4-2.5</w:t>
            </w:r>
          </w:p>
        </w:tc>
        <w:tc>
          <w:tcPr>
            <w:tcW w:w="992" w:type="dxa"/>
          </w:tcPr>
          <w:p w14:paraId="29A6E1B6" w14:textId="34CECDB6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022DCFEC" w14:textId="11F0B618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4</w:t>
            </w:r>
          </w:p>
        </w:tc>
        <w:tc>
          <w:tcPr>
            <w:tcW w:w="1134" w:type="dxa"/>
          </w:tcPr>
          <w:p w14:paraId="0B8B5D71" w14:textId="602E5A20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0-1.9</w:t>
            </w:r>
          </w:p>
        </w:tc>
        <w:tc>
          <w:tcPr>
            <w:tcW w:w="992" w:type="dxa"/>
          </w:tcPr>
          <w:p w14:paraId="584654C5" w14:textId="7BED09D4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5</w:t>
            </w:r>
          </w:p>
        </w:tc>
      </w:tr>
      <w:tr w:rsidR="00142812" w14:paraId="54A0861C" w14:textId="1D2EE0C9" w:rsidTr="0014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17E6F144" w14:textId="797F9A9F" w:rsidR="00142812" w:rsidRDefault="0014281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Lung</w:t>
            </w:r>
          </w:p>
        </w:tc>
        <w:tc>
          <w:tcPr>
            <w:tcW w:w="676" w:type="dxa"/>
          </w:tcPr>
          <w:p w14:paraId="11C2881C" w14:textId="1F69B4F3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.0</w:t>
            </w:r>
          </w:p>
        </w:tc>
        <w:tc>
          <w:tcPr>
            <w:tcW w:w="1067" w:type="dxa"/>
          </w:tcPr>
          <w:p w14:paraId="6EEC5BCE" w14:textId="03FAE9A1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.0-5.4</w:t>
            </w:r>
          </w:p>
        </w:tc>
        <w:tc>
          <w:tcPr>
            <w:tcW w:w="992" w:type="dxa"/>
          </w:tcPr>
          <w:p w14:paraId="7C8AF288" w14:textId="23EC3DF5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79873F9E" w14:textId="52E1F24D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8</w:t>
            </w:r>
          </w:p>
        </w:tc>
        <w:tc>
          <w:tcPr>
            <w:tcW w:w="1134" w:type="dxa"/>
          </w:tcPr>
          <w:p w14:paraId="31A9EFDB" w14:textId="4E9CAD5E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9-3.9</w:t>
            </w:r>
          </w:p>
        </w:tc>
        <w:tc>
          <w:tcPr>
            <w:tcW w:w="992" w:type="dxa"/>
          </w:tcPr>
          <w:p w14:paraId="2A7242FB" w14:textId="1649CEB6" w:rsidR="00142812" w:rsidRDefault="0014281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</w:tr>
      <w:tr w:rsidR="00142812" w14:paraId="6FDD9620" w14:textId="7C80675A" w:rsidTr="0014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32B15210" w14:textId="16CE295E" w:rsidR="00142812" w:rsidRDefault="0014281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Unknown origin</w:t>
            </w:r>
          </w:p>
        </w:tc>
        <w:tc>
          <w:tcPr>
            <w:tcW w:w="676" w:type="dxa"/>
          </w:tcPr>
          <w:p w14:paraId="57A60EBF" w14:textId="1F4DA60D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.3</w:t>
            </w:r>
          </w:p>
        </w:tc>
        <w:tc>
          <w:tcPr>
            <w:tcW w:w="1067" w:type="dxa"/>
          </w:tcPr>
          <w:p w14:paraId="1890948C" w14:textId="2D99D67F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5-10.9</w:t>
            </w:r>
          </w:p>
        </w:tc>
        <w:tc>
          <w:tcPr>
            <w:tcW w:w="992" w:type="dxa"/>
          </w:tcPr>
          <w:p w14:paraId="7D9F8C8E" w14:textId="045162C3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6CE031A6" w14:textId="3E45C338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.5</w:t>
            </w:r>
          </w:p>
        </w:tc>
        <w:tc>
          <w:tcPr>
            <w:tcW w:w="1134" w:type="dxa"/>
          </w:tcPr>
          <w:p w14:paraId="03AD867E" w14:textId="79C5925F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4-8.3</w:t>
            </w:r>
          </w:p>
        </w:tc>
        <w:tc>
          <w:tcPr>
            <w:tcW w:w="992" w:type="dxa"/>
          </w:tcPr>
          <w:p w14:paraId="6509F588" w14:textId="5C8A8B4F" w:rsidR="00142812" w:rsidRDefault="0014281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</w:tr>
    </w:tbl>
    <w:p w14:paraId="7DE42A9B" w14:textId="77777777" w:rsidR="00142812" w:rsidRPr="00EB6B57" w:rsidRDefault="00142812" w:rsidP="0008738E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1B1A31FD" w14:textId="6551B863" w:rsidR="006811E6" w:rsidRDefault="006811E6" w:rsidP="006811E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b/>
          <w:bCs/>
          <w:lang w:val="en-US"/>
        </w:rPr>
      </w:pPr>
    </w:p>
    <w:p w14:paraId="34955E6A" w14:textId="4421AD22" w:rsidR="00E15242" w:rsidRDefault="00E15242" w:rsidP="00E15242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000900">
        <w:rPr>
          <w:rFonts w:asciiTheme="majorBidi" w:hAnsiTheme="majorBidi" w:cstheme="majorBidi"/>
          <w:b/>
          <w:bCs/>
          <w:color w:val="000000" w:themeColor="text1"/>
          <w:lang w:val="en-US"/>
        </w:rPr>
        <w:t>Figure S4:</w:t>
      </w:r>
      <w:r w:rsidRPr="00000900">
        <w:rPr>
          <w:rFonts w:asciiTheme="majorBidi" w:hAnsiTheme="majorBidi" w:cstheme="majorBidi"/>
          <w:color w:val="000000" w:themeColor="text1"/>
          <w:lang w:val="en-US"/>
        </w:rPr>
        <w:t xml:space="preserve"> univariable and multivariable analysis for all-cause mortality by cancer groups</w:t>
      </w:r>
    </w:p>
    <w:p w14:paraId="0B1BA4E1" w14:textId="77777777" w:rsidR="00E15242" w:rsidRDefault="00E15242" w:rsidP="006811E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2363"/>
        <w:gridCol w:w="676"/>
        <w:gridCol w:w="1067"/>
        <w:gridCol w:w="992"/>
        <w:gridCol w:w="709"/>
        <w:gridCol w:w="1134"/>
        <w:gridCol w:w="992"/>
      </w:tblGrid>
      <w:tr w:rsidR="00E15242" w14:paraId="535EA071" w14:textId="77777777" w:rsidTr="00266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7E3443AB" w14:textId="77777777" w:rsidR="00E15242" w:rsidRDefault="00E1524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735" w:type="dxa"/>
            <w:gridSpan w:val="3"/>
          </w:tcPr>
          <w:p w14:paraId="3614F17B" w14:textId="77777777" w:rsidR="00E15242" w:rsidRDefault="00E15242" w:rsidP="004D45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Univariable analysis</w:t>
            </w:r>
          </w:p>
        </w:tc>
        <w:tc>
          <w:tcPr>
            <w:tcW w:w="2835" w:type="dxa"/>
            <w:gridSpan w:val="3"/>
          </w:tcPr>
          <w:p w14:paraId="5C80C6FC" w14:textId="77777777" w:rsidR="00E15242" w:rsidRDefault="00E15242" w:rsidP="004D45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Multivariable analysis</w:t>
            </w:r>
          </w:p>
        </w:tc>
      </w:tr>
      <w:tr w:rsidR="00E15242" w:rsidRPr="00142812" w14:paraId="69E45918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703DE24B" w14:textId="77777777" w:rsidR="00E15242" w:rsidRDefault="00E1524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676" w:type="dxa"/>
          </w:tcPr>
          <w:p w14:paraId="111F4FE2" w14:textId="77777777" w:rsidR="00E15242" w:rsidRPr="0014281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1067" w:type="dxa"/>
          </w:tcPr>
          <w:p w14:paraId="794855A8" w14:textId="77777777" w:rsidR="00E15242" w:rsidRPr="0014281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992" w:type="dxa"/>
          </w:tcPr>
          <w:p w14:paraId="670B15F3" w14:textId="77777777" w:rsidR="00E15242" w:rsidRPr="0014281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P value</w:t>
            </w:r>
          </w:p>
        </w:tc>
        <w:tc>
          <w:tcPr>
            <w:tcW w:w="709" w:type="dxa"/>
          </w:tcPr>
          <w:p w14:paraId="2F55F84D" w14:textId="77777777" w:rsidR="00E15242" w:rsidRPr="0014281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1134" w:type="dxa"/>
          </w:tcPr>
          <w:p w14:paraId="10236077" w14:textId="77777777" w:rsidR="00E15242" w:rsidRPr="0014281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992" w:type="dxa"/>
          </w:tcPr>
          <w:p w14:paraId="38387B70" w14:textId="77777777" w:rsidR="00E15242" w:rsidRPr="0014281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142812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P value</w:t>
            </w:r>
          </w:p>
        </w:tc>
      </w:tr>
      <w:tr w:rsidR="00E15242" w14:paraId="7E524FF7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783ACCA6" w14:textId="77777777" w:rsidR="00E15242" w:rsidRDefault="00E1524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Gastrointestinal</w:t>
            </w:r>
          </w:p>
        </w:tc>
        <w:tc>
          <w:tcPr>
            <w:tcW w:w="676" w:type="dxa"/>
          </w:tcPr>
          <w:p w14:paraId="02CA01D5" w14:textId="4FAECDEB" w:rsidR="00E15242" w:rsidRDefault="00E15242" w:rsidP="004D4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.3</w:t>
            </w:r>
          </w:p>
        </w:tc>
        <w:tc>
          <w:tcPr>
            <w:tcW w:w="1067" w:type="dxa"/>
          </w:tcPr>
          <w:p w14:paraId="1AB4EFDE" w14:textId="43981373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7-3.9</w:t>
            </w:r>
          </w:p>
        </w:tc>
        <w:tc>
          <w:tcPr>
            <w:tcW w:w="992" w:type="dxa"/>
          </w:tcPr>
          <w:p w14:paraId="2A62E6ED" w14:textId="77777777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2F41E352" w14:textId="09D08C6A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6</w:t>
            </w:r>
          </w:p>
        </w:tc>
        <w:tc>
          <w:tcPr>
            <w:tcW w:w="1134" w:type="dxa"/>
          </w:tcPr>
          <w:p w14:paraId="0DBA96BC" w14:textId="67BB8A4A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3-2.0</w:t>
            </w:r>
          </w:p>
        </w:tc>
        <w:tc>
          <w:tcPr>
            <w:tcW w:w="992" w:type="dxa"/>
          </w:tcPr>
          <w:p w14:paraId="4A356AE3" w14:textId="77777777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</w:tr>
      <w:tr w:rsidR="00E15242" w14:paraId="0F1D758E" w14:textId="77777777" w:rsidTr="004D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36D2BE34" w14:textId="77777777" w:rsidR="00E15242" w:rsidRDefault="00E1524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Lymphoproliferative or hematologic</w:t>
            </w:r>
          </w:p>
        </w:tc>
        <w:tc>
          <w:tcPr>
            <w:tcW w:w="676" w:type="dxa"/>
            <w:vAlign w:val="center"/>
          </w:tcPr>
          <w:p w14:paraId="4DD793F3" w14:textId="08B8BF59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7</w:t>
            </w:r>
          </w:p>
        </w:tc>
        <w:tc>
          <w:tcPr>
            <w:tcW w:w="1067" w:type="dxa"/>
            <w:vAlign w:val="center"/>
          </w:tcPr>
          <w:p w14:paraId="6253C0EB" w14:textId="3F54C05E" w:rsidR="00E15242" w:rsidRDefault="00E15242" w:rsidP="004D459E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2-3.2</w:t>
            </w:r>
          </w:p>
        </w:tc>
        <w:tc>
          <w:tcPr>
            <w:tcW w:w="992" w:type="dxa"/>
            <w:vAlign w:val="center"/>
          </w:tcPr>
          <w:p w14:paraId="421CE9F0" w14:textId="77777777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6A476B9C" w14:textId="74B0588E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2</w:t>
            </w:r>
          </w:p>
        </w:tc>
        <w:tc>
          <w:tcPr>
            <w:tcW w:w="1134" w:type="dxa"/>
            <w:vAlign w:val="center"/>
          </w:tcPr>
          <w:p w14:paraId="50F82E31" w14:textId="0562AB71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7-2.7</w:t>
            </w:r>
          </w:p>
        </w:tc>
        <w:tc>
          <w:tcPr>
            <w:tcW w:w="992" w:type="dxa"/>
            <w:vAlign w:val="center"/>
          </w:tcPr>
          <w:p w14:paraId="5C10E491" w14:textId="77777777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</w:tr>
      <w:tr w:rsidR="00E15242" w14:paraId="71F011B4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78338B1F" w14:textId="77777777" w:rsidR="00E15242" w:rsidRDefault="00E1524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Breast</w:t>
            </w:r>
          </w:p>
        </w:tc>
        <w:tc>
          <w:tcPr>
            <w:tcW w:w="676" w:type="dxa"/>
          </w:tcPr>
          <w:p w14:paraId="6C6D097D" w14:textId="3CEFC396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9</w:t>
            </w:r>
          </w:p>
        </w:tc>
        <w:tc>
          <w:tcPr>
            <w:tcW w:w="1067" w:type="dxa"/>
          </w:tcPr>
          <w:p w14:paraId="2E11E989" w14:textId="687254C8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5-2.3</w:t>
            </w:r>
          </w:p>
        </w:tc>
        <w:tc>
          <w:tcPr>
            <w:tcW w:w="992" w:type="dxa"/>
          </w:tcPr>
          <w:p w14:paraId="0039009E" w14:textId="77777777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25D96AB1" w14:textId="427C24D6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2</w:t>
            </w:r>
          </w:p>
        </w:tc>
        <w:tc>
          <w:tcPr>
            <w:tcW w:w="1134" w:type="dxa"/>
          </w:tcPr>
          <w:p w14:paraId="20DED21C" w14:textId="198F7FDA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0-1.6</w:t>
            </w:r>
          </w:p>
        </w:tc>
        <w:tc>
          <w:tcPr>
            <w:tcW w:w="992" w:type="dxa"/>
          </w:tcPr>
          <w:p w14:paraId="1F2F3AD0" w14:textId="527EA53E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B0D64">
              <w:rPr>
                <w:rFonts w:asciiTheme="majorBidi" w:hAnsiTheme="majorBidi" w:cstheme="majorBidi"/>
                <w:color w:val="000000" w:themeColor="text1"/>
                <w:lang w:val="en-US"/>
              </w:rPr>
              <w:t>05</w:t>
            </w:r>
          </w:p>
        </w:tc>
      </w:tr>
      <w:tr w:rsidR="00E15242" w14:paraId="002CABE1" w14:textId="77777777" w:rsidTr="0026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21E425EC" w14:textId="77777777" w:rsidR="00E15242" w:rsidRDefault="00E1524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Lung</w:t>
            </w:r>
          </w:p>
        </w:tc>
        <w:tc>
          <w:tcPr>
            <w:tcW w:w="676" w:type="dxa"/>
          </w:tcPr>
          <w:p w14:paraId="488F8834" w14:textId="302658FC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.6</w:t>
            </w:r>
          </w:p>
        </w:tc>
        <w:tc>
          <w:tcPr>
            <w:tcW w:w="1067" w:type="dxa"/>
          </w:tcPr>
          <w:p w14:paraId="456918F1" w14:textId="5FC08BF2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.4-7.2</w:t>
            </w:r>
          </w:p>
        </w:tc>
        <w:tc>
          <w:tcPr>
            <w:tcW w:w="992" w:type="dxa"/>
          </w:tcPr>
          <w:p w14:paraId="6BEEBE86" w14:textId="77777777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411006E0" w14:textId="22CCF657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.5</w:t>
            </w:r>
          </w:p>
        </w:tc>
        <w:tc>
          <w:tcPr>
            <w:tcW w:w="1134" w:type="dxa"/>
          </w:tcPr>
          <w:p w14:paraId="1EE4A44E" w14:textId="7A1CC3AD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.3-6.1</w:t>
            </w:r>
          </w:p>
        </w:tc>
        <w:tc>
          <w:tcPr>
            <w:tcW w:w="992" w:type="dxa"/>
          </w:tcPr>
          <w:p w14:paraId="44801183" w14:textId="77777777" w:rsidR="00E15242" w:rsidRDefault="00E15242" w:rsidP="004D45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</w:tr>
      <w:tr w:rsidR="00E15242" w14:paraId="45E1DA36" w14:textId="77777777" w:rsidTr="0026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4CCA8FAF" w14:textId="77777777" w:rsidR="00E15242" w:rsidRDefault="00E15242" w:rsidP="004D459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Unknown origin</w:t>
            </w:r>
          </w:p>
        </w:tc>
        <w:tc>
          <w:tcPr>
            <w:tcW w:w="676" w:type="dxa"/>
          </w:tcPr>
          <w:p w14:paraId="11F70837" w14:textId="1DDA0D52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.9</w:t>
            </w:r>
          </w:p>
        </w:tc>
        <w:tc>
          <w:tcPr>
            <w:tcW w:w="1067" w:type="dxa"/>
          </w:tcPr>
          <w:p w14:paraId="4D02ED76" w14:textId="6359BE23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0-7.7</w:t>
            </w:r>
          </w:p>
        </w:tc>
        <w:tc>
          <w:tcPr>
            <w:tcW w:w="992" w:type="dxa"/>
          </w:tcPr>
          <w:p w14:paraId="045CACA6" w14:textId="4A809159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&lt;0.001</w:t>
            </w:r>
          </w:p>
        </w:tc>
        <w:tc>
          <w:tcPr>
            <w:tcW w:w="709" w:type="dxa"/>
          </w:tcPr>
          <w:p w14:paraId="72581B8B" w14:textId="5CD6358A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.1</w:t>
            </w:r>
          </w:p>
        </w:tc>
        <w:tc>
          <w:tcPr>
            <w:tcW w:w="1134" w:type="dxa"/>
          </w:tcPr>
          <w:p w14:paraId="39258906" w14:textId="41524A5B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9-5.1</w:t>
            </w:r>
          </w:p>
        </w:tc>
        <w:tc>
          <w:tcPr>
            <w:tcW w:w="992" w:type="dxa"/>
          </w:tcPr>
          <w:p w14:paraId="700689D0" w14:textId="027CD740" w:rsidR="00E15242" w:rsidRDefault="00E15242" w:rsidP="004D45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9</w:t>
            </w:r>
          </w:p>
        </w:tc>
      </w:tr>
    </w:tbl>
    <w:p w14:paraId="242A201B" w14:textId="77777777" w:rsidR="00E15242" w:rsidRPr="006811E6" w:rsidRDefault="00E15242" w:rsidP="009345C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b/>
          <w:bCs/>
          <w:lang w:val="en-US"/>
        </w:rPr>
      </w:pPr>
    </w:p>
    <w:sectPr w:rsidR="00E15242" w:rsidRPr="006811E6" w:rsidSect="00027BB1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E03D5" w14:textId="77777777" w:rsidR="00652446" w:rsidRDefault="00652446" w:rsidP="005B2BE5">
      <w:r>
        <w:separator/>
      </w:r>
    </w:p>
  </w:endnote>
  <w:endnote w:type="continuationSeparator" w:id="0">
    <w:p w14:paraId="6B945E22" w14:textId="77777777" w:rsidR="00652446" w:rsidRDefault="00652446" w:rsidP="005B2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65792876"/>
      <w:docPartObj>
        <w:docPartGallery w:val="Page Numbers (Bottom of Page)"/>
        <w:docPartUnique/>
      </w:docPartObj>
    </w:sdtPr>
    <w:sdtContent>
      <w:p w14:paraId="006600A5" w14:textId="02BD9F6F" w:rsidR="005B2BE5" w:rsidRDefault="005B2BE5" w:rsidP="004979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1B4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B2EE20" w14:textId="77777777" w:rsidR="005B2BE5" w:rsidRDefault="005B2B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799190"/>
      <w:docPartObj>
        <w:docPartGallery w:val="Page Numbers (Bottom of Page)"/>
        <w:docPartUnique/>
      </w:docPartObj>
    </w:sdtPr>
    <w:sdtContent>
      <w:p w14:paraId="2A8A1F2E" w14:textId="301E1496" w:rsidR="005B2BE5" w:rsidRDefault="005B2BE5" w:rsidP="004979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F33D79" w14:textId="77777777" w:rsidR="005B2BE5" w:rsidRDefault="005B2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DD071" w14:textId="77777777" w:rsidR="00652446" w:rsidRDefault="00652446" w:rsidP="005B2BE5">
      <w:r>
        <w:separator/>
      </w:r>
    </w:p>
  </w:footnote>
  <w:footnote w:type="continuationSeparator" w:id="0">
    <w:p w14:paraId="3EB2C2C8" w14:textId="77777777" w:rsidR="00652446" w:rsidRDefault="00652446" w:rsidP="005B2B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F350B"/>
    <w:multiLevelType w:val="hybridMultilevel"/>
    <w:tmpl w:val="2D08E7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34C5D"/>
    <w:multiLevelType w:val="hybridMultilevel"/>
    <w:tmpl w:val="8146F066"/>
    <w:lvl w:ilvl="0" w:tplc="F1365B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A7269"/>
    <w:multiLevelType w:val="hybridMultilevel"/>
    <w:tmpl w:val="90A21DFA"/>
    <w:lvl w:ilvl="0" w:tplc="3DA8A078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4E594D"/>
    <w:multiLevelType w:val="hybridMultilevel"/>
    <w:tmpl w:val="6052B176"/>
    <w:lvl w:ilvl="0" w:tplc="1B108478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BE5A49"/>
    <w:multiLevelType w:val="hybridMultilevel"/>
    <w:tmpl w:val="DB2CCBE2"/>
    <w:lvl w:ilvl="0" w:tplc="F1365B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A0C64"/>
    <w:multiLevelType w:val="hybridMultilevel"/>
    <w:tmpl w:val="D1D215F4"/>
    <w:lvl w:ilvl="0" w:tplc="EE862848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D84117"/>
    <w:multiLevelType w:val="hybridMultilevel"/>
    <w:tmpl w:val="7BC2352A"/>
    <w:lvl w:ilvl="0" w:tplc="DB7CDC72">
      <w:start w:val="1"/>
      <w:numFmt w:val="lowerLetter"/>
      <w:lvlText w:val="%1."/>
      <w:lvlJc w:val="left"/>
      <w:pPr>
        <w:ind w:left="520" w:hanging="5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D51512"/>
    <w:multiLevelType w:val="hybridMultilevel"/>
    <w:tmpl w:val="0FC685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E96363"/>
    <w:multiLevelType w:val="hybridMultilevel"/>
    <w:tmpl w:val="A006A890"/>
    <w:lvl w:ilvl="0" w:tplc="9BEA002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3478">
    <w:abstractNumId w:val="3"/>
  </w:num>
  <w:num w:numId="2" w16cid:durableId="353001640">
    <w:abstractNumId w:val="8"/>
  </w:num>
  <w:num w:numId="3" w16cid:durableId="1241595663">
    <w:abstractNumId w:val="6"/>
  </w:num>
  <w:num w:numId="4" w16cid:durableId="1206865989">
    <w:abstractNumId w:val="1"/>
  </w:num>
  <w:num w:numId="5" w16cid:durableId="1898936843">
    <w:abstractNumId w:val="4"/>
  </w:num>
  <w:num w:numId="6" w16cid:durableId="652683666">
    <w:abstractNumId w:val="7"/>
  </w:num>
  <w:num w:numId="7" w16cid:durableId="1804686775">
    <w:abstractNumId w:val="2"/>
  </w:num>
  <w:num w:numId="8" w16cid:durableId="2030108868">
    <w:abstractNumId w:val="0"/>
  </w:num>
  <w:num w:numId="9" w16cid:durableId="11547609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5pxfxrfwvzx0e2fa8xpdacpe5xa05e5zwv&quot;&gt;PhD&lt;record-ids&gt;&lt;item&gt;241&lt;/item&gt;&lt;item&gt;282&lt;/item&gt;&lt;item&gt;527&lt;/item&gt;&lt;item&gt;1044&lt;/item&gt;&lt;item&gt;1223&lt;/item&gt;&lt;/record-ids&gt;&lt;/item&gt;&lt;/Libraries&gt;"/>
  </w:docVars>
  <w:rsids>
    <w:rsidRoot w:val="00B96C61"/>
    <w:rsid w:val="00000900"/>
    <w:rsid w:val="00010170"/>
    <w:rsid w:val="0001612C"/>
    <w:rsid w:val="00027BB1"/>
    <w:rsid w:val="00041D44"/>
    <w:rsid w:val="000564E7"/>
    <w:rsid w:val="000611EA"/>
    <w:rsid w:val="000677AE"/>
    <w:rsid w:val="000727D0"/>
    <w:rsid w:val="000869AE"/>
    <w:rsid w:val="0008738E"/>
    <w:rsid w:val="000873B2"/>
    <w:rsid w:val="000901E0"/>
    <w:rsid w:val="000901F4"/>
    <w:rsid w:val="00091583"/>
    <w:rsid w:val="00092BB6"/>
    <w:rsid w:val="00097F52"/>
    <w:rsid w:val="000A1E3F"/>
    <w:rsid w:val="000B2980"/>
    <w:rsid w:val="000B4AE1"/>
    <w:rsid w:val="000C2908"/>
    <w:rsid w:val="000C6B3E"/>
    <w:rsid w:val="000D2030"/>
    <w:rsid w:val="000D5EC0"/>
    <w:rsid w:val="000D6ED5"/>
    <w:rsid w:val="000E1CE0"/>
    <w:rsid w:val="000E2185"/>
    <w:rsid w:val="000E53A1"/>
    <w:rsid w:val="000F2E51"/>
    <w:rsid w:val="000F6382"/>
    <w:rsid w:val="001067C5"/>
    <w:rsid w:val="00106E29"/>
    <w:rsid w:val="0010743E"/>
    <w:rsid w:val="001209E7"/>
    <w:rsid w:val="001224AE"/>
    <w:rsid w:val="001342BE"/>
    <w:rsid w:val="00142812"/>
    <w:rsid w:val="00147C50"/>
    <w:rsid w:val="00155DE1"/>
    <w:rsid w:val="00160BFD"/>
    <w:rsid w:val="00161D53"/>
    <w:rsid w:val="00166196"/>
    <w:rsid w:val="00174447"/>
    <w:rsid w:val="001749D5"/>
    <w:rsid w:val="00182884"/>
    <w:rsid w:val="00182CDA"/>
    <w:rsid w:val="00184FE6"/>
    <w:rsid w:val="00191409"/>
    <w:rsid w:val="00194EF2"/>
    <w:rsid w:val="001960C2"/>
    <w:rsid w:val="001A6F27"/>
    <w:rsid w:val="001B406C"/>
    <w:rsid w:val="001B5F36"/>
    <w:rsid w:val="001B6D1E"/>
    <w:rsid w:val="001C01E8"/>
    <w:rsid w:val="001C3159"/>
    <w:rsid w:val="001C36D8"/>
    <w:rsid w:val="001D1B0D"/>
    <w:rsid w:val="001D1B4B"/>
    <w:rsid w:val="001E3482"/>
    <w:rsid w:val="001E5856"/>
    <w:rsid w:val="001F2A45"/>
    <w:rsid w:val="002008A0"/>
    <w:rsid w:val="00210F57"/>
    <w:rsid w:val="00213350"/>
    <w:rsid w:val="00225CEA"/>
    <w:rsid w:val="0022739F"/>
    <w:rsid w:val="00234763"/>
    <w:rsid w:val="00236A35"/>
    <w:rsid w:val="0025714D"/>
    <w:rsid w:val="002678E9"/>
    <w:rsid w:val="00270771"/>
    <w:rsid w:val="0027587F"/>
    <w:rsid w:val="002823F9"/>
    <w:rsid w:val="00282C7F"/>
    <w:rsid w:val="00284106"/>
    <w:rsid w:val="00292470"/>
    <w:rsid w:val="0029633F"/>
    <w:rsid w:val="002B0475"/>
    <w:rsid w:val="002B126C"/>
    <w:rsid w:val="002C59AC"/>
    <w:rsid w:val="002E0095"/>
    <w:rsid w:val="002E157C"/>
    <w:rsid w:val="002E2CF8"/>
    <w:rsid w:val="002E5477"/>
    <w:rsid w:val="002F208B"/>
    <w:rsid w:val="002F7F3A"/>
    <w:rsid w:val="0030492A"/>
    <w:rsid w:val="003052BF"/>
    <w:rsid w:val="0031036A"/>
    <w:rsid w:val="00316551"/>
    <w:rsid w:val="00321D5A"/>
    <w:rsid w:val="00330914"/>
    <w:rsid w:val="003373EC"/>
    <w:rsid w:val="00340F17"/>
    <w:rsid w:val="0034525C"/>
    <w:rsid w:val="00350CDA"/>
    <w:rsid w:val="003719D6"/>
    <w:rsid w:val="00373002"/>
    <w:rsid w:val="00373B76"/>
    <w:rsid w:val="00373F98"/>
    <w:rsid w:val="00384D6C"/>
    <w:rsid w:val="00392882"/>
    <w:rsid w:val="00395814"/>
    <w:rsid w:val="003A5AA5"/>
    <w:rsid w:val="003A5D09"/>
    <w:rsid w:val="003B3526"/>
    <w:rsid w:val="003B518F"/>
    <w:rsid w:val="003C337E"/>
    <w:rsid w:val="003C79CB"/>
    <w:rsid w:val="003D48CC"/>
    <w:rsid w:val="003D4BDE"/>
    <w:rsid w:val="003E13C3"/>
    <w:rsid w:val="003E2BF5"/>
    <w:rsid w:val="003E4546"/>
    <w:rsid w:val="003E4F8A"/>
    <w:rsid w:val="003F27DA"/>
    <w:rsid w:val="003F71E3"/>
    <w:rsid w:val="00423021"/>
    <w:rsid w:val="00423584"/>
    <w:rsid w:val="004252F4"/>
    <w:rsid w:val="00425868"/>
    <w:rsid w:val="00430842"/>
    <w:rsid w:val="00431A62"/>
    <w:rsid w:val="004325F3"/>
    <w:rsid w:val="00446875"/>
    <w:rsid w:val="004517FE"/>
    <w:rsid w:val="00452CF8"/>
    <w:rsid w:val="0045740A"/>
    <w:rsid w:val="004601E7"/>
    <w:rsid w:val="004754B9"/>
    <w:rsid w:val="004772A6"/>
    <w:rsid w:val="00482733"/>
    <w:rsid w:val="004904FD"/>
    <w:rsid w:val="004913AA"/>
    <w:rsid w:val="00491CDC"/>
    <w:rsid w:val="004941B1"/>
    <w:rsid w:val="00494C6B"/>
    <w:rsid w:val="0049720B"/>
    <w:rsid w:val="004976FB"/>
    <w:rsid w:val="00497E10"/>
    <w:rsid w:val="004A1908"/>
    <w:rsid w:val="004B5B78"/>
    <w:rsid w:val="004B6E8D"/>
    <w:rsid w:val="004B7409"/>
    <w:rsid w:val="004C160C"/>
    <w:rsid w:val="004C1E59"/>
    <w:rsid w:val="004C5128"/>
    <w:rsid w:val="004D459E"/>
    <w:rsid w:val="004D6AC4"/>
    <w:rsid w:val="004D7925"/>
    <w:rsid w:val="004E2A53"/>
    <w:rsid w:val="004E2C6E"/>
    <w:rsid w:val="004E5A91"/>
    <w:rsid w:val="004F1672"/>
    <w:rsid w:val="004F1E78"/>
    <w:rsid w:val="00505DA4"/>
    <w:rsid w:val="00506BE3"/>
    <w:rsid w:val="00520533"/>
    <w:rsid w:val="00525D8C"/>
    <w:rsid w:val="00536481"/>
    <w:rsid w:val="005377D9"/>
    <w:rsid w:val="0054050E"/>
    <w:rsid w:val="00540DEA"/>
    <w:rsid w:val="005456E8"/>
    <w:rsid w:val="005528A5"/>
    <w:rsid w:val="005543DC"/>
    <w:rsid w:val="00560ADA"/>
    <w:rsid w:val="00570992"/>
    <w:rsid w:val="00573C0C"/>
    <w:rsid w:val="005863C9"/>
    <w:rsid w:val="005A02C9"/>
    <w:rsid w:val="005A1F8A"/>
    <w:rsid w:val="005A3566"/>
    <w:rsid w:val="005A3B91"/>
    <w:rsid w:val="005B0378"/>
    <w:rsid w:val="005B2BE5"/>
    <w:rsid w:val="005B3650"/>
    <w:rsid w:val="005C1F87"/>
    <w:rsid w:val="005C21AF"/>
    <w:rsid w:val="005C4301"/>
    <w:rsid w:val="005C4FBA"/>
    <w:rsid w:val="005C727B"/>
    <w:rsid w:val="005C7438"/>
    <w:rsid w:val="005C7FE7"/>
    <w:rsid w:val="005D3605"/>
    <w:rsid w:val="005D564E"/>
    <w:rsid w:val="005E2077"/>
    <w:rsid w:val="005E43EC"/>
    <w:rsid w:val="005E5041"/>
    <w:rsid w:val="005F5D6C"/>
    <w:rsid w:val="005F6A4E"/>
    <w:rsid w:val="00600DD0"/>
    <w:rsid w:val="006064F7"/>
    <w:rsid w:val="00606928"/>
    <w:rsid w:val="00607E94"/>
    <w:rsid w:val="00611A4F"/>
    <w:rsid w:val="006135FC"/>
    <w:rsid w:val="0061409A"/>
    <w:rsid w:val="00626C3A"/>
    <w:rsid w:val="00636C60"/>
    <w:rsid w:val="00637C20"/>
    <w:rsid w:val="00641B54"/>
    <w:rsid w:val="00651E6F"/>
    <w:rsid w:val="00652446"/>
    <w:rsid w:val="0067459A"/>
    <w:rsid w:val="00676C1B"/>
    <w:rsid w:val="006811E6"/>
    <w:rsid w:val="006A3245"/>
    <w:rsid w:val="006A5350"/>
    <w:rsid w:val="006A5CB6"/>
    <w:rsid w:val="006A5F86"/>
    <w:rsid w:val="006B0899"/>
    <w:rsid w:val="006B1585"/>
    <w:rsid w:val="006B6106"/>
    <w:rsid w:val="006C0B01"/>
    <w:rsid w:val="006C42C1"/>
    <w:rsid w:val="006D21B8"/>
    <w:rsid w:val="006D4F75"/>
    <w:rsid w:val="006D7EE6"/>
    <w:rsid w:val="006E016B"/>
    <w:rsid w:val="006E19A8"/>
    <w:rsid w:val="006E469D"/>
    <w:rsid w:val="006F159B"/>
    <w:rsid w:val="006F4F3E"/>
    <w:rsid w:val="00700C1D"/>
    <w:rsid w:val="00704339"/>
    <w:rsid w:val="0070528B"/>
    <w:rsid w:val="00710FE7"/>
    <w:rsid w:val="0072287F"/>
    <w:rsid w:val="00722B02"/>
    <w:rsid w:val="00724C00"/>
    <w:rsid w:val="0072706B"/>
    <w:rsid w:val="0075057B"/>
    <w:rsid w:val="00752443"/>
    <w:rsid w:val="00760315"/>
    <w:rsid w:val="0076141B"/>
    <w:rsid w:val="00767987"/>
    <w:rsid w:val="007702A4"/>
    <w:rsid w:val="00770E9A"/>
    <w:rsid w:val="00777CAC"/>
    <w:rsid w:val="007813CF"/>
    <w:rsid w:val="00793DDE"/>
    <w:rsid w:val="007A60D5"/>
    <w:rsid w:val="007B314E"/>
    <w:rsid w:val="007B3DE2"/>
    <w:rsid w:val="007B5676"/>
    <w:rsid w:val="007D30A0"/>
    <w:rsid w:val="007E5C27"/>
    <w:rsid w:val="007F0091"/>
    <w:rsid w:val="007F1713"/>
    <w:rsid w:val="007F5AE6"/>
    <w:rsid w:val="007F7416"/>
    <w:rsid w:val="00801DF9"/>
    <w:rsid w:val="00805571"/>
    <w:rsid w:val="00805F5B"/>
    <w:rsid w:val="00806F06"/>
    <w:rsid w:val="00810F76"/>
    <w:rsid w:val="00817540"/>
    <w:rsid w:val="008217A1"/>
    <w:rsid w:val="00830A90"/>
    <w:rsid w:val="00832264"/>
    <w:rsid w:val="008327E3"/>
    <w:rsid w:val="0083322F"/>
    <w:rsid w:val="00836CFA"/>
    <w:rsid w:val="00844308"/>
    <w:rsid w:val="008504FF"/>
    <w:rsid w:val="00851496"/>
    <w:rsid w:val="00851A34"/>
    <w:rsid w:val="00854451"/>
    <w:rsid w:val="0085598F"/>
    <w:rsid w:val="00857A2E"/>
    <w:rsid w:val="00860C25"/>
    <w:rsid w:val="008644A5"/>
    <w:rsid w:val="00867014"/>
    <w:rsid w:val="0088253D"/>
    <w:rsid w:val="00892A07"/>
    <w:rsid w:val="008A00E0"/>
    <w:rsid w:val="008A24FB"/>
    <w:rsid w:val="008A46A9"/>
    <w:rsid w:val="008B7F38"/>
    <w:rsid w:val="008C5148"/>
    <w:rsid w:val="008C6CCF"/>
    <w:rsid w:val="008D1710"/>
    <w:rsid w:val="008D34A2"/>
    <w:rsid w:val="008D5A18"/>
    <w:rsid w:val="008E099F"/>
    <w:rsid w:val="008E3B7A"/>
    <w:rsid w:val="008F15D9"/>
    <w:rsid w:val="008F1A6B"/>
    <w:rsid w:val="008F7470"/>
    <w:rsid w:val="00904AC4"/>
    <w:rsid w:val="00905B37"/>
    <w:rsid w:val="00906640"/>
    <w:rsid w:val="009071D9"/>
    <w:rsid w:val="00910EEC"/>
    <w:rsid w:val="0091294A"/>
    <w:rsid w:val="0091441D"/>
    <w:rsid w:val="00920BC9"/>
    <w:rsid w:val="00933B56"/>
    <w:rsid w:val="009345CF"/>
    <w:rsid w:val="00937714"/>
    <w:rsid w:val="009403B8"/>
    <w:rsid w:val="009420A5"/>
    <w:rsid w:val="00951797"/>
    <w:rsid w:val="009620BE"/>
    <w:rsid w:val="00966CD8"/>
    <w:rsid w:val="00967301"/>
    <w:rsid w:val="0097142D"/>
    <w:rsid w:val="00984AF4"/>
    <w:rsid w:val="00996ABA"/>
    <w:rsid w:val="009A0DCE"/>
    <w:rsid w:val="009A4D27"/>
    <w:rsid w:val="009B0D64"/>
    <w:rsid w:val="009B1D6A"/>
    <w:rsid w:val="009B3028"/>
    <w:rsid w:val="009B7DE7"/>
    <w:rsid w:val="009C27D6"/>
    <w:rsid w:val="009C34AA"/>
    <w:rsid w:val="009C4AA8"/>
    <w:rsid w:val="009C72D3"/>
    <w:rsid w:val="009C7884"/>
    <w:rsid w:val="009D28AF"/>
    <w:rsid w:val="009D47BB"/>
    <w:rsid w:val="009E2F61"/>
    <w:rsid w:val="009E5AD2"/>
    <w:rsid w:val="009E5E54"/>
    <w:rsid w:val="009F0854"/>
    <w:rsid w:val="009F7BC0"/>
    <w:rsid w:val="00A03A63"/>
    <w:rsid w:val="00A044CA"/>
    <w:rsid w:val="00A0578A"/>
    <w:rsid w:val="00A10C04"/>
    <w:rsid w:val="00A15C2E"/>
    <w:rsid w:val="00A200D9"/>
    <w:rsid w:val="00A278B6"/>
    <w:rsid w:val="00A3145F"/>
    <w:rsid w:val="00A41B4A"/>
    <w:rsid w:val="00A42A95"/>
    <w:rsid w:val="00A46476"/>
    <w:rsid w:val="00A517C4"/>
    <w:rsid w:val="00A517D8"/>
    <w:rsid w:val="00A57C1F"/>
    <w:rsid w:val="00A57C49"/>
    <w:rsid w:val="00A6483A"/>
    <w:rsid w:val="00A66E4E"/>
    <w:rsid w:val="00A670F0"/>
    <w:rsid w:val="00A70EFC"/>
    <w:rsid w:val="00A7314D"/>
    <w:rsid w:val="00A7361B"/>
    <w:rsid w:val="00A76845"/>
    <w:rsid w:val="00A8563A"/>
    <w:rsid w:val="00A85F07"/>
    <w:rsid w:val="00A92D1E"/>
    <w:rsid w:val="00A947BB"/>
    <w:rsid w:val="00AA2847"/>
    <w:rsid w:val="00AB668B"/>
    <w:rsid w:val="00AC0925"/>
    <w:rsid w:val="00AC225D"/>
    <w:rsid w:val="00AD69A1"/>
    <w:rsid w:val="00AD76AD"/>
    <w:rsid w:val="00AF5C6D"/>
    <w:rsid w:val="00AF614F"/>
    <w:rsid w:val="00B02D2B"/>
    <w:rsid w:val="00B03B12"/>
    <w:rsid w:val="00B077E6"/>
    <w:rsid w:val="00B07EF5"/>
    <w:rsid w:val="00B2043F"/>
    <w:rsid w:val="00B20516"/>
    <w:rsid w:val="00B24E70"/>
    <w:rsid w:val="00B31C70"/>
    <w:rsid w:val="00B4757C"/>
    <w:rsid w:val="00B51000"/>
    <w:rsid w:val="00B53142"/>
    <w:rsid w:val="00B56AA3"/>
    <w:rsid w:val="00B61155"/>
    <w:rsid w:val="00B7277F"/>
    <w:rsid w:val="00B828C8"/>
    <w:rsid w:val="00B82F8A"/>
    <w:rsid w:val="00B8323D"/>
    <w:rsid w:val="00B92447"/>
    <w:rsid w:val="00B96C61"/>
    <w:rsid w:val="00B96D74"/>
    <w:rsid w:val="00BA1869"/>
    <w:rsid w:val="00BB5692"/>
    <w:rsid w:val="00BC1378"/>
    <w:rsid w:val="00BD67F3"/>
    <w:rsid w:val="00BE05FB"/>
    <w:rsid w:val="00BE0E41"/>
    <w:rsid w:val="00BE442D"/>
    <w:rsid w:val="00BF2273"/>
    <w:rsid w:val="00BF3DD0"/>
    <w:rsid w:val="00BF598A"/>
    <w:rsid w:val="00C03883"/>
    <w:rsid w:val="00C11E57"/>
    <w:rsid w:val="00C147B0"/>
    <w:rsid w:val="00C171FC"/>
    <w:rsid w:val="00C17CC4"/>
    <w:rsid w:val="00C21E34"/>
    <w:rsid w:val="00C31575"/>
    <w:rsid w:val="00C31853"/>
    <w:rsid w:val="00C34972"/>
    <w:rsid w:val="00C3550D"/>
    <w:rsid w:val="00C35C34"/>
    <w:rsid w:val="00C3745E"/>
    <w:rsid w:val="00C379DF"/>
    <w:rsid w:val="00C438F6"/>
    <w:rsid w:val="00C5088A"/>
    <w:rsid w:val="00C53DC4"/>
    <w:rsid w:val="00C54D7F"/>
    <w:rsid w:val="00C56C0E"/>
    <w:rsid w:val="00C613BC"/>
    <w:rsid w:val="00C6581B"/>
    <w:rsid w:val="00C72588"/>
    <w:rsid w:val="00C7373A"/>
    <w:rsid w:val="00C82031"/>
    <w:rsid w:val="00C82DEF"/>
    <w:rsid w:val="00CA0491"/>
    <w:rsid w:val="00CA5AF3"/>
    <w:rsid w:val="00CA661D"/>
    <w:rsid w:val="00CC034A"/>
    <w:rsid w:val="00CC2360"/>
    <w:rsid w:val="00CD2F4C"/>
    <w:rsid w:val="00CE0B0D"/>
    <w:rsid w:val="00CE5A87"/>
    <w:rsid w:val="00CF3BF0"/>
    <w:rsid w:val="00CF6164"/>
    <w:rsid w:val="00CF6BBA"/>
    <w:rsid w:val="00D026DC"/>
    <w:rsid w:val="00D029BB"/>
    <w:rsid w:val="00D03920"/>
    <w:rsid w:val="00D061F6"/>
    <w:rsid w:val="00D12B92"/>
    <w:rsid w:val="00D153F8"/>
    <w:rsid w:val="00D17DF4"/>
    <w:rsid w:val="00D21D35"/>
    <w:rsid w:val="00D21FEE"/>
    <w:rsid w:val="00D2356F"/>
    <w:rsid w:val="00D23F56"/>
    <w:rsid w:val="00D24721"/>
    <w:rsid w:val="00D25A6E"/>
    <w:rsid w:val="00D25FC8"/>
    <w:rsid w:val="00D42972"/>
    <w:rsid w:val="00D47822"/>
    <w:rsid w:val="00D509E8"/>
    <w:rsid w:val="00D516FD"/>
    <w:rsid w:val="00D537E0"/>
    <w:rsid w:val="00D61417"/>
    <w:rsid w:val="00D627F4"/>
    <w:rsid w:val="00D62BCF"/>
    <w:rsid w:val="00D636AF"/>
    <w:rsid w:val="00D673BF"/>
    <w:rsid w:val="00D72E3A"/>
    <w:rsid w:val="00D74402"/>
    <w:rsid w:val="00D74AE1"/>
    <w:rsid w:val="00D82026"/>
    <w:rsid w:val="00D82336"/>
    <w:rsid w:val="00D85EC8"/>
    <w:rsid w:val="00D95260"/>
    <w:rsid w:val="00DA2474"/>
    <w:rsid w:val="00DB1B2C"/>
    <w:rsid w:val="00DB4660"/>
    <w:rsid w:val="00DC73F4"/>
    <w:rsid w:val="00DD19A9"/>
    <w:rsid w:val="00DD4CA3"/>
    <w:rsid w:val="00DE0A29"/>
    <w:rsid w:val="00DE1638"/>
    <w:rsid w:val="00DE4BA0"/>
    <w:rsid w:val="00DF08CA"/>
    <w:rsid w:val="00DF1527"/>
    <w:rsid w:val="00DF51E6"/>
    <w:rsid w:val="00DF618B"/>
    <w:rsid w:val="00DF7A82"/>
    <w:rsid w:val="00E016E3"/>
    <w:rsid w:val="00E04396"/>
    <w:rsid w:val="00E06F57"/>
    <w:rsid w:val="00E10EE8"/>
    <w:rsid w:val="00E12218"/>
    <w:rsid w:val="00E12466"/>
    <w:rsid w:val="00E15242"/>
    <w:rsid w:val="00E160E7"/>
    <w:rsid w:val="00E16512"/>
    <w:rsid w:val="00E223E6"/>
    <w:rsid w:val="00E25318"/>
    <w:rsid w:val="00E34E75"/>
    <w:rsid w:val="00E42D48"/>
    <w:rsid w:val="00E529C5"/>
    <w:rsid w:val="00E5428B"/>
    <w:rsid w:val="00E565B5"/>
    <w:rsid w:val="00E60A2E"/>
    <w:rsid w:val="00E616DA"/>
    <w:rsid w:val="00E6515C"/>
    <w:rsid w:val="00E7163E"/>
    <w:rsid w:val="00E84920"/>
    <w:rsid w:val="00EA4AA5"/>
    <w:rsid w:val="00EB441A"/>
    <w:rsid w:val="00EC0FEA"/>
    <w:rsid w:val="00EC1072"/>
    <w:rsid w:val="00EC3A48"/>
    <w:rsid w:val="00EC7FC2"/>
    <w:rsid w:val="00ED3A68"/>
    <w:rsid w:val="00ED44F4"/>
    <w:rsid w:val="00EE6538"/>
    <w:rsid w:val="00EF1A7E"/>
    <w:rsid w:val="00EF2C7A"/>
    <w:rsid w:val="00EF735F"/>
    <w:rsid w:val="00EF7557"/>
    <w:rsid w:val="00EF7886"/>
    <w:rsid w:val="00EF7AE4"/>
    <w:rsid w:val="00F01DBB"/>
    <w:rsid w:val="00F03B53"/>
    <w:rsid w:val="00F06E33"/>
    <w:rsid w:val="00F23967"/>
    <w:rsid w:val="00F32FEF"/>
    <w:rsid w:val="00F359ED"/>
    <w:rsid w:val="00F42EC2"/>
    <w:rsid w:val="00F46A24"/>
    <w:rsid w:val="00F46A81"/>
    <w:rsid w:val="00F526D7"/>
    <w:rsid w:val="00F5400C"/>
    <w:rsid w:val="00F54493"/>
    <w:rsid w:val="00F6404B"/>
    <w:rsid w:val="00F67A61"/>
    <w:rsid w:val="00F70C2A"/>
    <w:rsid w:val="00F71267"/>
    <w:rsid w:val="00F73C7B"/>
    <w:rsid w:val="00F8188A"/>
    <w:rsid w:val="00F837B8"/>
    <w:rsid w:val="00F84716"/>
    <w:rsid w:val="00F954FA"/>
    <w:rsid w:val="00F95C60"/>
    <w:rsid w:val="00F97A92"/>
    <w:rsid w:val="00FA31DA"/>
    <w:rsid w:val="00FA705B"/>
    <w:rsid w:val="00FB0D38"/>
    <w:rsid w:val="00FB142D"/>
    <w:rsid w:val="00FB273E"/>
    <w:rsid w:val="00FB30D6"/>
    <w:rsid w:val="00FB48EE"/>
    <w:rsid w:val="00FB5D95"/>
    <w:rsid w:val="00FB6420"/>
    <w:rsid w:val="00FC0FC7"/>
    <w:rsid w:val="00FC39BA"/>
    <w:rsid w:val="00FC5DE1"/>
    <w:rsid w:val="00FC7D81"/>
    <w:rsid w:val="00FD3585"/>
    <w:rsid w:val="00FD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70C549"/>
  <w15:chartTrackingRefBased/>
  <w15:docId w15:val="{2783D9B1-FFAC-6E42-8D55-C72AF9C4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466"/>
    <w:pPr>
      <w:ind w:left="720"/>
      <w:contextualSpacing/>
    </w:pPr>
  </w:style>
  <w:style w:type="table" w:styleId="TableGrid">
    <w:name w:val="Table Grid"/>
    <w:basedOn w:val="TableNormal"/>
    <w:uiPriority w:val="39"/>
    <w:rsid w:val="00570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57099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153F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153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-Accent3">
    <w:name w:val="Grid Table 7 Colorful Accent 3"/>
    <w:basedOn w:val="TableNormal"/>
    <w:uiPriority w:val="52"/>
    <w:rsid w:val="00D153F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ion">
    <w:name w:val="Revision"/>
    <w:hidden/>
    <w:uiPriority w:val="99"/>
    <w:semiHidden/>
    <w:rsid w:val="00210F57"/>
  </w:style>
  <w:style w:type="paragraph" w:styleId="BalloonText">
    <w:name w:val="Balloon Text"/>
    <w:basedOn w:val="Normal"/>
    <w:link w:val="BalloonTextChar"/>
    <w:uiPriority w:val="99"/>
    <w:semiHidden/>
    <w:unhideWhenUsed/>
    <w:rsid w:val="004B6E8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E8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D21B8"/>
  </w:style>
  <w:style w:type="character" w:styleId="Hyperlink">
    <w:name w:val="Hyperlink"/>
    <w:basedOn w:val="DefaultParagraphFont"/>
    <w:uiPriority w:val="99"/>
    <w:unhideWhenUsed/>
    <w:rsid w:val="006D21B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B5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B5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342BE"/>
    <w:pPr>
      <w:jc w:val="center"/>
    </w:pPr>
    <w:rPr>
      <w:rFonts w:ascii="Calibri" w:eastAsiaTheme="minorHAns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42BE"/>
    <w:rPr>
      <w:rFonts w:ascii="Calibri" w:eastAsiaTheme="minorHAns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42B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3B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3B9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B2B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B2BE5"/>
  </w:style>
  <w:style w:type="character" w:styleId="PageNumber">
    <w:name w:val="page number"/>
    <w:basedOn w:val="DefaultParagraphFont"/>
    <w:uiPriority w:val="99"/>
    <w:semiHidden/>
    <w:unhideWhenUsed/>
    <w:rsid w:val="005B2BE5"/>
  </w:style>
  <w:style w:type="paragraph" w:styleId="Header">
    <w:name w:val="header"/>
    <w:basedOn w:val="Normal"/>
    <w:link w:val="HeaderChar"/>
    <w:uiPriority w:val="99"/>
    <w:unhideWhenUsed/>
    <w:rsid w:val="005B2B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B2BE5"/>
  </w:style>
  <w:style w:type="paragraph" w:styleId="NormalWeb">
    <w:name w:val="Normal (Web)"/>
    <w:basedOn w:val="Normal"/>
    <w:uiPriority w:val="99"/>
    <w:unhideWhenUsed/>
    <w:rsid w:val="00DF618B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C0B01"/>
  </w:style>
  <w:style w:type="character" w:styleId="Emphasis">
    <w:name w:val="Emphasis"/>
    <w:basedOn w:val="DefaultParagraphFont"/>
    <w:uiPriority w:val="20"/>
    <w:qFormat/>
    <w:rsid w:val="00D47822"/>
    <w:rPr>
      <w:i/>
      <w:iCs/>
    </w:rPr>
  </w:style>
  <w:style w:type="character" w:styleId="Strong">
    <w:name w:val="Strong"/>
    <w:basedOn w:val="DefaultParagraphFont"/>
    <w:uiPriority w:val="22"/>
    <w:qFormat/>
    <w:rsid w:val="00097F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500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8DDAF2-260A-4611-A58A-CBCDB7E9C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38</Words>
  <Characters>4207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Faierstein</dc:creator>
  <cp:keywords/>
  <dc:description/>
  <cp:lastModifiedBy>Allan Aling</cp:lastModifiedBy>
  <cp:revision>2</cp:revision>
  <dcterms:created xsi:type="dcterms:W3CDTF">2025-10-13T14:56:00Z</dcterms:created>
  <dcterms:modified xsi:type="dcterms:W3CDTF">2025-10-1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cb6e04-05a7-3914-8d11-693993f91243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be63d18ba968b7cd368f47f78b4afb536f9faa141a594662c4a9b7f156035b1c</vt:lpwstr>
  </property>
</Properties>
</file>